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4AA17" w14:textId="7F16FFFF" w:rsidR="00D514C2" w:rsidRPr="00F56593" w:rsidRDefault="00F56593" w:rsidP="00F56593">
      <w:pPr>
        <w:bidi w:val="0"/>
        <w:jc w:val="center"/>
        <w:rPr>
          <w:b/>
          <w:bCs/>
          <w:color w:val="1F4E79" w:themeColor="accent1" w:themeShade="80"/>
          <w:sz w:val="28"/>
          <w:szCs w:val="28"/>
          <w:u w:val="single"/>
        </w:rPr>
      </w:pPr>
      <w:r w:rsidRPr="00F56593">
        <w:rPr>
          <w:b/>
          <w:bCs/>
          <w:color w:val="1F4E79" w:themeColor="accent1" w:themeShade="80"/>
          <w:sz w:val="28"/>
          <w:szCs w:val="28"/>
          <w:u w:val="single"/>
        </w:rPr>
        <w:t>Readme Document</w:t>
      </w:r>
    </w:p>
    <w:p w14:paraId="3067D9B1" w14:textId="6E4BCA5D" w:rsidR="00F56593" w:rsidRPr="00911C8C" w:rsidRDefault="00F56593" w:rsidP="00F56593">
      <w:pPr>
        <w:bidi w:val="0"/>
        <w:jc w:val="center"/>
        <w:rPr>
          <w:i/>
          <w:iCs/>
          <w:color w:val="2F5496" w:themeColor="accent5" w:themeShade="BF"/>
          <w:sz w:val="24"/>
          <w:szCs w:val="24"/>
        </w:rPr>
      </w:pPr>
      <w:r w:rsidRPr="00911C8C">
        <w:rPr>
          <w:i/>
          <w:iCs/>
          <w:color w:val="2F5496" w:themeColor="accent5" w:themeShade="BF"/>
          <w:sz w:val="24"/>
          <w:szCs w:val="24"/>
        </w:rPr>
        <w:t>Data from the study of physical activity among infertile and fertile females</w:t>
      </w:r>
    </w:p>
    <w:p w14:paraId="6C9F544F" w14:textId="72789098" w:rsidR="00F56593" w:rsidRPr="00911C8C" w:rsidRDefault="00F56593" w:rsidP="00F56593">
      <w:pPr>
        <w:bidi w:val="0"/>
        <w:jc w:val="center"/>
        <w:rPr>
          <w:i/>
          <w:iCs/>
          <w:color w:val="2F5496" w:themeColor="accent5" w:themeShade="BF"/>
          <w:sz w:val="24"/>
          <w:szCs w:val="24"/>
        </w:rPr>
      </w:pPr>
      <w:r w:rsidRPr="00911C8C">
        <w:rPr>
          <w:i/>
          <w:iCs/>
          <w:color w:val="2F5496" w:themeColor="accent5" w:themeShade="BF"/>
          <w:sz w:val="24"/>
          <w:szCs w:val="24"/>
        </w:rPr>
        <w:t xml:space="preserve">International </w:t>
      </w:r>
      <w:r w:rsidR="00911C8C">
        <w:rPr>
          <w:i/>
          <w:iCs/>
          <w:color w:val="2F5496" w:themeColor="accent5" w:themeShade="BF"/>
          <w:sz w:val="24"/>
          <w:szCs w:val="24"/>
        </w:rPr>
        <w:t>P</w:t>
      </w:r>
      <w:r w:rsidRPr="00911C8C">
        <w:rPr>
          <w:i/>
          <w:iCs/>
          <w:color w:val="2F5496" w:themeColor="accent5" w:themeShade="BF"/>
          <w:sz w:val="24"/>
          <w:szCs w:val="24"/>
        </w:rPr>
        <w:t xml:space="preserve">hysical </w:t>
      </w:r>
      <w:r w:rsidR="00911C8C">
        <w:rPr>
          <w:i/>
          <w:iCs/>
          <w:color w:val="2F5496" w:themeColor="accent5" w:themeShade="BF"/>
          <w:sz w:val="24"/>
          <w:szCs w:val="24"/>
        </w:rPr>
        <w:t>A</w:t>
      </w:r>
      <w:r w:rsidRPr="00911C8C">
        <w:rPr>
          <w:i/>
          <w:iCs/>
          <w:color w:val="2F5496" w:themeColor="accent5" w:themeShade="BF"/>
          <w:sz w:val="24"/>
          <w:szCs w:val="24"/>
        </w:rPr>
        <w:t xml:space="preserve">ctivity </w:t>
      </w:r>
      <w:r w:rsidR="00911C8C">
        <w:rPr>
          <w:i/>
          <w:iCs/>
          <w:color w:val="2F5496" w:themeColor="accent5" w:themeShade="BF"/>
          <w:sz w:val="24"/>
          <w:szCs w:val="24"/>
        </w:rPr>
        <w:t>Q</w:t>
      </w:r>
      <w:r w:rsidRPr="00911C8C">
        <w:rPr>
          <w:i/>
          <w:iCs/>
          <w:color w:val="2F5496" w:themeColor="accent5" w:themeShade="BF"/>
          <w:sz w:val="24"/>
          <w:szCs w:val="24"/>
        </w:rPr>
        <w:t>uestionnaire</w:t>
      </w:r>
      <w:r w:rsidR="00911C8C">
        <w:rPr>
          <w:i/>
          <w:iCs/>
          <w:color w:val="2F5496" w:themeColor="accent5" w:themeShade="BF"/>
          <w:sz w:val="24"/>
          <w:szCs w:val="24"/>
        </w:rPr>
        <w:t xml:space="preserve"> (IPAQ) - WHO</w:t>
      </w:r>
    </w:p>
    <w:p w14:paraId="767F9942" w14:textId="3C331FBD" w:rsidR="00F56593" w:rsidRDefault="00F56593" w:rsidP="00F56593">
      <w:pPr>
        <w:bidi w:val="0"/>
        <w:rPr>
          <w:color w:val="0070C0"/>
          <w:sz w:val="24"/>
          <w:szCs w:val="24"/>
        </w:rPr>
      </w:pPr>
    </w:p>
    <w:p w14:paraId="10556BC2" w14:textId="31DCC5DA" w:rsidR="009C0F95" w:rsidRPr="009C0F95" w:rsidRDefault="009C0F95" w:rsidP="009C0F95">
      <w:pPr>
        <w:bidi w:val="0"/>
        <w:rPr>
          <w:b/>
          <w:bCs/>
          <w:color w:val="FF0000"/>
          <w:sz w:val="24"/>
          <w:szCs w:val="24"/>
          <w:u w:val="single"/>
        </w:rPr>
      </w:pPr>
      <w:r w:rsidRPr="009C0F95">
        <w:rPr>
          <w:b/>
          <w:bCs/>
          <w:color w:val="FF0000"/>
          <w:sz w:val="24"/>
          <w:szCs w:val="24"/>
          <w:u w:val="single"/>
        </w:rPr>
        <w:t>Categorical scoring of physical activity:</w:t>
      </w:r>
    </w:p>
    <w:p w14:paraId="7D9EFA3C" w14:textId="181B8AB6" w:rsidR="009C0F95" w:rsidRPr="00911C8C" w:rsidRDefault="009C0F95" w:rsidP="00911C8C">
      <w:pPr>
        <w:pStyle w:val="ListParagraph"/>
        <w:numPr>
          <w:ilvl w:val="0"/>
          <w:numId w:val="1"/>
        </w:numPr>
        <w:bidi w:val="0"/>
        <w:spacing w:line="276" w:lineRule="auto"/>
        <w:rPr>
          <w:b/>
          <w:bCs/>
          <w:color w:val="0070C0"/>
          <w:sz w:val="24"/>
          <w:szCs w:val="24"/>
        </w:rPr>
      </w:pPr>
      <w:r w:rsidRPr="00911C8C">
        <w:rPr>
          <w:b/>
          <w:bCs/>
          <w:color w:val="0070C0"/>
          <w:sz w:val="24"/>
          <w:szCs w:val="24"/>
        </w:rPr>
        <w:t>Category 1 High</w:t>
      </w:r>
    </w:p>
    <w:p w14:paraId="73A528C7" w14:textId="1C7989C1" w:rsidR="009C0F95" w:rsidRDefault="009C0F95" w:rsidP="00911C8C">
      <w:pPr>
        <w:pStyle w:val="ListParagraph"/>
        <w:bidi w:val="0"/>
        <w:spacing w:line="276" w:lineRule="auto"/>
        <w:rPr>
          <w:color w:val="0070C0"/>
          <w:sz w:val="24"/>
          <w:szCs w:val="24"/>
        </w:rPr>
      </w:pPr>
      <w:r>
        <w:rPr>
          <w:color w:val="0070C0"/>
          <w:sz w:val="24"/>
          <w:szCs w:val="24"/>
        </w:rPr>
        <w:t>At least one of two criteria should be fulfilled:</w:t>
      </w:r>
    </w:p>
    <w:p w14:paraId="53CE2A35" w14:textId="3B1F2CD2" w:rsidR="009C0F95" w:rsidRDefault="009C0F95" w:rsidP="00911C8C">
      <w:pPr>
        <w:pStyle w:val="ListParagraph"/>
        <w:numPr>
          <w:ilvl w:val="0"/>
          <w:numId w:val="2"/>
        </w:numPr>
        <w:bidi w:val="0"/>
        <w:spacing w:line="276" w:lineRule="auto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vigorous-intensity activity on at least 3 days achieving a minimum Total</w:t>
      </w:r>
      <w:r w:rsidRPr="009C0F95">
        <w:rPr>
          <w:color w:val="0070C0"/>
          <w:sz w:val="24"/>
          <w:szCs w:val="24"/>
        </w:rPr>
        <w:br/>
        <w:t>physical activity of at least 1500 MET-minutes/week</w:t>
      </w:r>
      <w:r>
        <w:rPr>
          <w:color w:val="0070C0"/>
          <w:sz w:val="24"/>
          <w:szCs w:val="24"/>
        </w:rPr>
        <w:t>.</w:t>
      </w:r>
    </w:p>
    <w:p w14:paraId="25DFCB6E" w14:textId="42CBB8A0" w:rsidR="009C0F95" w:rsidRDefault="009C0F95" w:rsidP="00911C8C">
      <w:pPr>
        <w:pStyle w:val="ListParagraph"/>
        <w:numPr>
          <w:ilvl w:val="0"/>
          <w:numId w:val="2"/>
        </w:numPr>
        <w:bidi w:val="0"/>
        <w:spacing w:line="276" w:lineRule="auto"/>
        <w:ind w:left="1077" w:hanging="357"/>
        <w:contextualSpacing w:val="0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7 or more days of any combination of walking, moderate-intensity or</w:t>
      </w:r>
      <w:r w:rsidRPr="009C0F95">
        <w:rPr>
          <w:color w:val="0070C0"/>
          <w:sz w:val="24"/>
          <w:szCs w:val="24"/>
        </w:rPr>
        <w:br/>
        <w:t>vigorous-intensity activities achieving a minimum Total physical activity</w:t>
      </w:r>
      <w:r w:rsidRPr="009C0F95">
        <w:rPr>
          <w:color w:val="0070C0"/>
          <w:sz w:val="24"/>
          <w:szCs w:val="24"/>
        </w:rPr>
        <w:br/>
        <w:t>of at least 3000 MET-minutes/week.</w:t>
      </w:r>
    </w:p>
    <w:p w14:paraId="0FCBF536" w14:textId="52E1EF33" w:rsidR="009C0F95" w:rsidRPr="00911C8C" w:rsidRDefault="009C0F95" w:rsidP="00911C8C">
      <w:pPr>
        <w:pStyle w:val="ListParagraph"/>
        <w:numPr>
          <w:ilvl w:val="0"/>
          <w:numId w:val="1"/>
        </w:numPr>
        <w:bidi w:val="0"/>
        <w:spacing w:line="276" w:lineRule="auto"/>
        <w:rPr>
          <w:b/>
          <w:bCs/>
          <w:color w:val="0070C0"/>
          <w:sz w:val="24"/>
          <w:szCs w:val="24"/>
        </w:rPr>
      </w:pPr>
      <w:r w:rsidRPr="00911C8C">
        <w:rPr>
          <w:b/>
          <w:bCs/>
          <w:color w:val="0070C0"/>
          <w:sz w:val="24"/>
          <w:szCs w:val="24"/>
        </w:rPr>
        <w:t>Category 2 Moderate</w:t>
      </w:r>
    </w:p>
    <w:p w14:paraId="5238CF0E" w14:textId="3048A788" w:rsidR="009C0F95" w:rsidRDefault="009C0F95" w:rsidP="00911C8C">
      <w:pPr>
        <w:pStyle w:val="ListParagraph"/>
        <w:bidi w:val="0"/>
        <w:spacing w:line="276" w:lineRule="auto"/>
        <w:rPr>
          <w:color w:val="0070C0"/>
          <w:sz w:val="24"/>
          <w:szCs w:val="24"/>
        </w:rPr>
      </w:pPr>
      <w:r>
        <w:rPr>
          <w:color w:val="0070C0"/>
          <w:sz w:val="24"/>
          <w:szCs w:val="24"/>
        </w:rPr>
        <w:t>At least one of three criteria should be fulfilled:</w:t>
      </w:r>
    </w:p>
    <w:p w14:paraId="50D4BDEC" w14:textId="70F54E13" w:rsidR="009C0F95" w:rsidRDefault="009C0F95" w:rsidP="00911C8C">
      <w:pPr>
        <w:pStyle w:val="ListParagraph"/>
        <w:numPr>
          <w:ilvl w:val="0"/>
          <w:numId w:val="3"/>
        </w:numPr>
        <w:bidi w:val="0"/>
        <w:spacing w:line="276" w:lineRule="auto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3 or more days of vigorous-intensity activity of at least 20 minutes per day</w:t>
      </w:r>
      <w:r>
        <w:rPr>
          <w:color w:val="0070C0"/>
          <w:sz w:val="24"/>
          <w:szCs w:val="24"/>
        </w:rPr>
        <w:t>.</w:t>
      </w:r>
    </w:p>
    <w:p w14:paraId="16083F22" w14:textId="4D5FD82E" w:rsidR="009C0F95" w:rsidRDefault="009C0F95" w:rsidP="00911C8C">
      <w:pPr>
        <w:pStyle w:val="ListParagraph"/>
        <w:numPr>
          <w:ilvl w:val="0"/>
          <w:numId w:val="3"/>
        </w:numPr>
        <w:bidi w:val="0"/>
        <w:spacing w:line="276" w:lineRule="auto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5 or more days of moderate-intensity activity and/or walking of at least 30</w:t>
      </w:r>
      <w:r w:rsidRPr="009C0F95">
        <w:rPr>
          <w:color w:val="0070C0"/>
          <w:sz w:val="24"/>
          <w:szCs w:val="24"/>
        </w:rPr>
        <w:br/>
        <w:t>minutes per day</w:t>
      </w:r>
      <w:r>
        <w:rPr>
          <w:color w:val="0070C0"/>
          <w:sz w:val="24"/>
          <w:szCs w:val="24"/>
        </w:rPr>
        <w:t>.</w:t>
      </w:r>
    </w:p>
    <w:p w14:paraId="589A9B03" w14:textId="0DC1284A" w:rsidR="009C0F95" w:rsidRDefault="009C0F95" w:rsidP="00911C8C">
      <w:pPr>
        <w:pStyle w:val="ListParagraph"/>
        <w:numPr>
          <w:ilvl w:val="0"/>
          <w:numId w:val="3"/>
        </w:numPr>
        <w:bidi w:val="0"/>
        <w:spacing w:line="276" w:lineRule="auto"/>
        <w:ind w:left="1077" w:hanging="357"/>
        <w:contextualSpacing w:val="0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5 or more days of any combination of walking, moderate-intensity or vigorous</w:t>
      </w:r>
      <w:r w:rsidRPr="009C0F95">
        <w:rPr>
          <w:color w:val="0070C0"/>
          <w:sz w:val="24"/>
          <w:szCs w:val="24"/>
        </w:rPr>
        <w:br/>
        <w:t>intensity activities achieving a minimum Total physical activity of at least 600</w:t>
      </w:r>
      <w:r w:rsidRPr="009C0F95">
        <w:rPr>
          <w:color w:val="0070C0"/>
          <w:sz w:val="24"/>
          <w:szCs w:val="24"/>
        </w:rPr>
        <w:br/>
        <w:t>MET-minutes/week.</w:t>
      </w:r>
    </w:p>
    <w:p w14:paraId="7D75B7C5" w14:textId="40A24AB3" w:rsidR="009C0F95" w:rsidRPr="00911C8C" w:rsidRDefault="009C0F95" w:rsidP="00911C8C">
      <w:pPr>
        <w:pStyle w:val="ListParagraph"/>
        <w:numPr>
          <w:ilvl w:val="0"/>
          <w:numId w:val="1"/>
        </w:numPr>
        <w:bidi w:val="0"/>
        <w:spacing w:after="0" w:line="276" w:lineRule="auto"/>
        <w:jc w:val="both"/>
        <w:rPr>
          <w:b/>
          <w:bCs/>
          <w:color w:val="0070C0"/>
          <w:sz w:val="24"/>
          <w:szCs w:val="24"/>
        </w:rPr>
      </w:pPr>
      <w:r w:rsidRPr="00911C8C">
        <w:rPr>
          <w:b/>
          <w:bCs/>
          <w:color w:val="0070C0"/>
          <w:sz w:val="24"/>
          <w:szCs w:val="24"/>
        </w:rPr>
        <w:t>Category 3 Low</w:t>
      </w:r>
    </w:p>
    <w:p w14:paraId="717BBB98" w14:textId="2D188055" w:rsidR="00F56593" w:rsidRDefault="009C0F95" w:rsidP="00911C8C">
      <w:pPr>
        <w:bidi w:val="0"/>
        <w:spacing w:line="276" w:lineRule="auto"/>
        <w:ind w:left="720"/>
        <w:rPr>
          <w:color w:val="0070C0"/>
          <w:sz w:val="24"/>
          <w:szCs w:val="24"/>
        </w:rPr>
      </w:pPr>
      <w:r w:rsidRPr="009C0F95">
        <w:rPr>
          <w:color w:val="0070C0"/>
          <w:sz w:val="24"/>
          <w:szCs w:val="24"/>
        </w:rPr>
        <w:t>Those individuals who not meet criteria</w:t>
      </w:r>
      <w:r>
        <w:rPr>
          <w:color w:val="0070C0"/>
          <w:sz w:val="24"/>
          <w:szCs w:val="24"/>
        </w:rPr>
        <w:t xml:space="preserve"> </w:t>
      </w:r>
      <w:r w:rsidRPr="009C0F95">
        <w:rPr>
          <w:color w:val="0070C0"/>
          <w:sz w:val="24"/>
          <w:szCs w:val="24"/>
        </w:rPr>
        <w:t>for Categories 2 or 3 are considered to have a ‘low’ physical activity level.</w:t>
      </w:r>
    </w:p>
    <w:p w14:paraId="20000569" w14:textId="77777777" w:rsidR="00911C8C" w:rsidRDefault="00911C8C" w:rsidP="00911C8C">
      <w:pPr>
        <w:bidi w:val="0"/>
        <w:spacing w:line="276" w:lineRule="auto"/>
        <w:ind w:left="720"/>
        <w:rPr>
          <w:color w:val="0070C0"/>
          <w:sz w:val="24"/>
          <w:szCs w:val="24"/>
        </w:rPr>
      </w:pPr>
    </w:p>
    <w:p w14:paraId="5396D5C7" w14:textId="0FB91CDA" w:rsidR="009C0F95" w:rsidRPr="00911C8C" w:rsidRDefault="009C0F95" w:rsidP="009C0F95">
      <w:pPr>
        <w:bidi w:val="0"/>
        <w:rPr>
          <w:b/>
          <w:bCs/>
          <w:color w:val="FF0000"/>
          <w:sz w:val="24"/>
          <w:szCs w:val="24"/>
          <w:u w:val="single"/>
        </w:rPr>
      </w:pPr>
      <w:r w:rsidRPr="00911C8C">
        <w:rPr>
          <w:b/>
          <w:bCs/>
          <w:color w:val="FF0000"/>
          <w:sz w:val="24"/>
          <w:szCs w:val="24"/>
          <w:u w:val="single"/>
        </w:rPr>
        <w:t>Continuous scoring of physical activity:</w:t>
      </w:r>
    </w:p>
    <w:p w14:paraId="781C50D2" w14:textId="77777777" w:rsidR="00911C8C" w:rsidRDefault="00911C8C" w:rsidP="00911C8C">
      <w:pPr>
        <w:pStyle w:val="ListParagraph"/>
        <w:numPr>
          <w:ilvl w:val="0"/>
          <w:numId w:val="4"/>
        </w:numPr>
        <w:bidi w:val="0"/>
        <w:spacing w:line="276" w:lineRule="auto"/>
        <w:rPr>
          <w:color w:val="0070C0"/>
          <w:sz w:val="24"/>
          <w:szCs w:val="24"/>
        </w:rPr>
      </w:pPr>
      <w:r w:rsidRPr="00911C8C">
        <w:rPr>
          <w:color w:val="0070C0"/>
          <w:sz w:val="24"/>
          <w:szCs w:val="24"/>
        </w:rPr>
        <w:t>Walking MET-minutes/week = 3.3 * walking minutes * walking days</w:t>
      </w:r>
    </w:p>
    <w:p w14:paraId="3A8263A5" w14:textId="77777777" w:rsidR="00911C8C" w:rsidRDefault="00911C8C" w:rsidP="00911C8C">
      <w:pPr>
        <w:pStyle w:val="ListParagraph"/>
        <w:numPr>
          <w:ilvl w:val="0"/>
          <w:numId w:val="4"/>
        </w:numPr>
        <w:bidi w:val="0"/>
        <w:spacing w:line="276" w:lineRule="auto"/>
        <w:rPr>
          <w:color w:val="0070C0"/>
          <w:sz w:val="24"/>
          <w:szCs w:val="24"/>
        </w:rPr>
      </w:pPr>
      <w:r w:rsidRPr="00911C8C">
        <w:rPr>
          <w:color w:val="0070C0"/>
          <w:sz w:val="24"/>
          <w:szCs w:val="24"/>
        </w:rPr>
        <w:t>Moderate MET-minutes/week = 4.0 * moderate-intensity activity minutes * moderate days</w:t>
      </w:r>
    </w:p>
    <w:p w14:paraId="29CA661F" w14:textId="77777777" w:rsidR="00911C8C" w:rsidRDefault="00911C8C" w:rsidP="00911C8C">
      <w:pPr>
        <w:pStyle w:val="ListParagraph"/>
        <w:numPr>
          <w:ilvl w:val="0"/>
          <w:numId w:val="4"/>
        </w:numPr>
        <w:bidi w:val="0"/>
        <w:spacing w:line="276" w:lineRule="auto"/>
        <w:rPr>
          <w:color w:val="0070C0"/>
          <w:sz w:val="24"/>
          <w:szCs w:val="24"/>
        </w:rPr>
      </w:pPr>
      <w:r w:rsidRPr="00911C8C">
        <w:rPr>
          <w:color w:val="0070C0"/>
          <w:sz w:val="24"/>
          <w:szCs w:val="24"/>
        </w:rPr>
        <w:t>Vigorous MET-minutes/week = 8.0 * vigorous-intensity activity minutes * vigorous-intensity days</w:t>
      </w:r>
    </w:p>
    <w:p w14:paraId="5368F2D8" w14:textId="1C3E834F" w:rsidR="00911C8C" w:rsidRDefault="00911C8C" w:rsidP="00911C8C">
      <w:pPr>
        <w:pStyle w:val="ListParagraph"/>
        <w:numPr>
          <w:ilvl w:val="0"/>
          <w:numId w:val="4"/>
        </w:numPr>
        <w:bidi w:val="0"/>
        <w:spacing w:line="276" w:lineRule="auto"/>
        <w:rPr>
          <w:color w:val="0070C0"/>
          <w:sz w:val="24"/>
          <w:szCs w:val="24"/>
        </w:rPr>
      </w:pPr>
      <w:r w:rsidRPr="00911C8C">
        <w:rPr>
          <w:color w:val="0070C0"/>
          <w:sz w:val="24"/>
          <w:szCs w:val="24"/>
        </w:rPr>
        <w:t>Total physical activity MET-minutes/week = sum of Walking + Moderate + Vigorous MET</w:t>
      </w:r>
      <w:r w:rsidRPr="00911C8C">
        <w:rPr>
          <w:color w:val="0070C0"/>
          <w:sz w:val="24"/>
          <w:szCs w:val="24"/>
        </w:rPr>
        <w:t xml:space="preserve"> </w:t>
      </w:r>
      <w:r w:rsidRPr="00911C8C">
        <w:rPr>
          <w:color w:val="0070C0"/>
          <w:sz w:val="24"/>
          <w:szCs w:val="24"/>
        </w:rPr>
        <w:t>minutes/week scores.</w:t>
      </w:r>
    </w:p>
    <w:p w14:paraId="25402EAA" w14:textId="2A4AF5BE" w:rsidR="00911C8C" w:rsidRDefault="00911C8C" w:rsidP="00911C8C">
      <w:pPr>
        <w:pStyle w:val="ListParagraph"/>
        <w:bidi w:val="0"/>
        <w:spacing w:line="276" w:lineRule="auto"/>
        <w:ind w:left="360"/>
        <w:rPr>
          <w:color w:val="0070C0"/>
          <w:sz w:val="24"/>
          <w:szCs w:val="24"/>
        </w:rPr>
      </w:pPr>
    </w:p>
    <w:p w14:paraId="18C24687" w14:textId="70186DF9" w:rsidR="00911C8C" w:rsidRDefault="00911C8C" w:rsidP="00911C8C">
      <w:pPr>
        <w:pStyle w:val="ListParagraph"/>
        <w:bidi w:val="0"/>
        <w:spacing w:line="276" w:lineRule="auto"/>
        <w:ind w:left="360"/>
        <w:rPr>
          <w:color w:val="0070C0"/>
          <w:sz w:val="24"/>
          <w:szCs w:val="24"/>
        </w:rPr>
      </w:pPr>
    </w:p>
    <w:p w14:paraId="743FEDDA" w14:textId="5394C2E6" w:rsidR="00911C8C" w:rsidRDefault="00911C8C" w:rsidP="00911C8C">
      <w:pPr>
        <w:pStyle w:val="ListParagraph"/>
        <w:bidi w:val="0"/>
        <w:spacing w:line="276" w:lineRule="auto"/>
        <w:ind w:left="360"/>
        <w:rPr>
          <w:color w:val="0070C0"/>
          <w:sz w:val="24"/>
          <w:szCs w:val="24"/>
        </w:rPr>
      </w:pPr>
    </w:p>
    <w:p w14:paraId="0D05D164" w14:textId="333EA905" w:rsidR="00911C8C" w:rsidRDefault="00911C8C" w:rsidP="00911C8C">
      <w:pPr>
        <w:pStyle w:val="ListParagraph"/>
        <w:bidi w:val="0"/>
        <w:spacing w:line="276" w:lineRule="auto"/>
        <w:ind w:left="360"/>
        <w:rPr>
          <w:color w:val="0070C0"/>
          <w:sz w:val="24"/>
          <w:szCs w:val="24"/>
        </w:rPr>
      </w:pPr>
    </w:p>
    <w:p w14:paraId="05E6E76E" w14:textId="77777777" w:rsidR="00911C8C" w:rsidRPr="00911C8C" w:rsidRDefault="00911C8C" w:rsidP="00911C8C">
      <w:pPr>
        <w:pStyle w:val="ListParagraph"/>
        <w:bidi w:val="0"/>
        <w:spacing w:line="276" w:lineRule="auto"/>
        <w:ind w:left="360"/>
        <w:rPr>
          <w:color w:val="0070C0"/>
          <w:sz w:val="24"/>
          <w:szCs w:val="24"/>
        </w:rPr>
      </w:pPr>
    </w:p>
    <w:p w14:paraId="529E7598" w14:textId="77777777" w:rsidR="00911C8C" w:rsidRDefault="00911C8C" w:rsidP="00911C8C">
      <w:pPr>
        <w:bidi w:val="0"/>
        <w:rPr>
          <w:color w:val="0070C0"/>
          <w:sz w:val="24"/>
          <w:szCs w:val="24"/>
        </w:rPr>
      </w:pPr>
    </w:p>
    <w:tbl>
      <w:tblPr>
        <w:tblStyle w:val="TableGrid"/>
        <w:tblW w:w="9624" w:type="dxa"/>
        <w:tblLayout w:type="fixed"/>
        <w:tblLook w:val="04A0" w:firstRow="1" w:lastRow="0" w:firstColumn="1" w:lastColumn="0" w:noHBand="0" w:noVBand="1"/>
      </w:tblPr>
      <w:tblGrid>
        <w:gridCol w:w="1129"/>
        <w:gridCol w:w="3534"/>
        <w:gridCol w:w="4961"/>
      </w:tblGrid>
      <w:tr w:rsidR="00911C8C" w14:paraId="368B9F8D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8" w:space="0" w:color="767171" w:themeColor="background2" w:themeShade="80"/>
              <w:right w:val="single" w:sz="12" w:space="0" w:color="AEAAAA" w:themeColor="background2" w:themeShade="BF"/>
            </w:tcBorders>
            <w:shd w:val="clear" w:color="auto" w:fill="E7E6E6" w:themeFill="background2"/>
          </w:tcPr>
          <w:p w14:paraId="2BACC546" w14:textId="3251BB11" w:rsidR="00F56593" w:rsidRPr="00911C8C" w:rsidRDefault="00F56593" w:rsidP="00FB5448">
            <w:pPr>
              <w:bidi w:val="0"/>
              <w:spacing w:line="276" w:lineRule="auto"/>
              <w:rPr>
                <w:rFonts w:ascii="Cambria" w:hAnsi="Cambria"/>
                <w:color w:val="2F5496" w:themeColor="accent5" w:themeShade="BF"/>
                <w:sz w:val="24"/>
                <w:szCs w:val="24"/>
              </w:rPr>
            </w:pPr>
            <w:r w:rsidRPr="00911C8C">
              <w:rPr>
                <w:rFonts w:ascii="Cambria" w:hAnsi="Cambria"/>
                <w:color w:val="2F5496" w:themeColor="accent5" w:themeShade="BF"/>
                <w:sz w:val="24"/>
                <w:szCs w:val="24"/>
              </w:rPr>
              <w:lastRenderedPageBreak/>
              <w:t xml:space="preserve">Variable 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8" w:space="0" w:color="767171" w:themeColor="background2" w:themeShade="80"/>
              <w:right w:val="single" w:sz="12" w:space="0" w:color="AEAAAA" w:themeColor="background2" w:themeShade="BF"/>
            </w:tcBorders>
            <w:shd w:val="clear" w:color="auto" w:fill="E7E6E6" w:themeFill="background2"/>
          </w:tcPr>
          <w:p w14:paraId="1E18E5E0" w14:textId="26B46C16" w:rsidR="00F56593" w:rsidRPr="00911C8C" w:rsidRDefault="00925C1B" w:rsidP="00FB5448">
            <w:pPr>
              <w:bidi w:val="0"/>
              <w:spacing w:line="276" w:lineRule="auto"/>
              <w:rPr>
                <w:rFonts w:ascii="Cambria" w:hAnsi="Cambria"/>
                <w:color w:val="2F5496" w:themeColor="accent5" w:themeShade="BF"/>
                <w:sz w:val="24"/>
                <w:szCs w:val="24"/>
              </w:rPr>
            </w:pPr>
            <w:r w:rsidRPr="00911C8C">
              <w:rPr>
                <w:rFonts w:ascii="Cambria" w:hAnsi="Cambria"/>
                <w:color w:val="2F5496" w:themeColor="accent5" w:themeShade="BF"/>
                <w:sz w:val="24"/>
                <w:szCs w:val="24"/>
              </w:rPr>
              <w:t>Stands for</w:t>
            </w:r>
            <w:r w:rsidR="00F56593" w:rsidRPr="00911C8C">
              <w:rPr>
                <w:rFonts w:ascii="Cambria" w:hAnsi="Cambria"/>
                <w:color w:val="2F5496" w:themeColor="accent5" w:themeShade="BF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8" w:space="0" w:color="767171" w:themeColor="background2" w:themeShade="80"/>
              <w:right w:val="single" w:sz="12" w:space="0" w:color="AEAAAA" w:themeColor="background2" w:themeShade="BF"/>
            </w:tcBorders>
            <w:shd w:val="clear" w:color="auto" w:fill="E7E6E6" w:themeFill="background2"/>
          </w:tcPr>
          <w:p w14:paraId="3C3774E1" w14:textId="67E47633" w:rsidR="00F56593" w:rsidRPr="00911C8C" w:rsidRDefault="00925C1B" w:rsidP="00FB5448">
            <w:pPr>
              <w:bidi w:val="0"/>
              <w:spacing w:line="276" w:lineRule="auto"/>
              <w:rPr>
                <w:rFonts w:ascii="Cambria" w:hAnsi="Cambria"/>
                <w:color w:val="2F5496" w:themeColor="accent5" w:themeShade="BF"/>
                <w:sz w:val="24"/>
                <w:szCs w:val="24"/>
              </w:rPr>
            </w:pPr>
            <w:r w:rsidRPr="00911C8C">
              <w:rPr>
                <w:rFonts w:ascii="Cambria" w:hAnsi="Cambria"/>
                <w:color w:val="2F5496" w:themeColor="accent5" w:themeShade="BF"/>
                <w:sz w:val="24"/>
                <w:szCs w:val="24"/>
              </w:rPr>
              <w:t>Description/</w:t>
            </w:r>
            <w:r w:rsidR="00F56593" w:rsidRPr="00911C8C">
              <w:rPr>
                <w:rFonts w:ascii="Cambria" w:hAnsi="Cambria"/>
                <w:color w:val="2F5496" w:themeColor="accent5" w:themeShade="BF"/>
                <w:sz w:val="24"/>
                <w:szCs w:val="24"/>
              </w:rPr>
              <w:t>Equation</w:t>
            </w:r>
          </w:p>
        </w:tc>
      </w:tr>
      <w:tr w:rsidR="00FB5448" w14:paraId="1E3AC20B" w14:textId="77777777" w:rsidTr="00FB5448">
        <w:tc>
          <w:tcPr>
            <w:tcW w:w="1129" w:type="dxa"/>
            <w:tcBorders>
              <w:top w:val="single" w:sz="18" w:space="0" w:color="767171" w:themeColor="background2" w:themeShade="80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574A676" w14:textId="3A72E1FF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SN</w:t>
            </w:r>
          </w:p>
        </w:tc>
        <w:tc>
          <w:tcPr>
            <w:tcW w:w="3534" w:type="dxa"/>
            <w:tcBorders>
              <w:top w:val="single" w:sz="18" w:space="0" w:color="767171" w:themeColor="background2" w:themeShade="80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722C63A" w14:textId="2F9BA855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Serial Number</w:t>
            </w:r>
          </w:p>
        </w:tc>
        <w:tc>
          <w:tcPr>
            <w:tcW w:w="4961" w:type="dxa"/>
            <w:tcBorders>
              <w:top w:val="single" w:sz="18" w:space="0" w:color="767171" w:themeColor="background2" w:themeShade="80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C1B4BE0" w14:textId="77777777" w:rsidR="00F679C3" w:rsidRPr="00F679C3" w:rsidRDefault="00F679C3" w:rsidP="00F679C3">
            <w:pPr>
              <w:bidi w:val="0"/>
              <w:rPr>
                <w:color w:val="0070C0"/>
              </w:rPr>
            </w:pPr>
            <w:bookmarkStart w:id="0" w:name="_GoBack"/>
            <w:bookmarkEnd w:id="0"/>
          </w:p>
        </w:tc>
      </w:tr>
      <w:tr w:rsidR="00FB5448" w14:paraId="2EE0EE18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F32E887" w14:textId="6454BE43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CC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F0F5649" w14:textId="01959894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Case/Control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8AF0E3E" w14:textId="009E3891" w:rsidR="00F679C3" w:rsidRDefault="009C0F95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Case</w:t>
            </w:r>
          </w:p>
          <w:p w14:paraId="3A6E2728" w14:textId="12D4967F" w:rsidR="009C0F95" w:rsidRPr="00F679C3" w:rsidRDefault="009C0F95" w:rsidP="009C0F95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 = Control</w:t>
            </w:r>
          </w:p>
        </w:tc>
      </w:tr>
      <w:tr w:rsidR="00FB5448" w14:paraId="17545B77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61AC9EA" w14:textId="22140D3F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ccc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CC0DC84" w14:textId="6B87B082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>
              <w:t>Control/Case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911375" w14:textId="77777777" w:rsidR="00F679C3" w:rsidRDefault="009C0F95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Control</w:t>
            </w:r>
          </w:p>
          <w:p w14:paraId="1DD88ADF" w14:textId="62AD1D4D" w:rsidR="009C0F95" w:rsidRPr="00F679C3" w:rsidRDefault="009C0F95" w:rsidP="009C0F95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 = Case</w:t>
            </w:r>
          </w:p>
        </w:tc>
      </w:tr>
      <w:tr w:rsidR="00FB5448" w14:paraId="6A5E1C9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A459E87" w14:textId="764CFBDB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Age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BDF60A7" w14:textId="6DF06C81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>
              <w:t>Female age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38BEF0A" w14:textId="42325682" w:rsidR="00F679C3" w:rsidRPr="00F679C3" w:rsidRDefault="00F679C3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Continuous</w:t>
            </w:r>
          </w:p>
        </w:tc>
      </w:tr>
      <w:tr w:rsidR="00FB5448" w14:paraId="0188F243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77B8B0C" w14:textId="0266F5D3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Age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9921C0F" w14:textId="50F874EF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>
              <w:t xml:space="preserve">Female age </w:t>
            </w:r>
            <w:r w:rsidR="000B5FDB">
              <w:t>- G</w:t>
            </w:r>
            <w:r>
              <w:t>rouping 1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54B36FB" w14:textId="3C504752" w:rsidR="00F679C3" w:rsidRPr="00F679C3" w:rsidRDefault="00F679C3" w:rsidP="00F679C3">
            <w:pPr>
              <w:bidi w:val="0"/>
              <w:rPr>
                <w:color w:val="0070C0"/>
              </w:rPr>
            </w:pPr>
            <w:r w:rsidRPr="00F679C3">
              <w:rPr>
                <w:color w:val="0070C0"/>
              </w:rPr>
              <w:t xml:space="preserve">1 = </w:t>
            </w:r>
            <w:r w:rsidR="000B5FDB">
              <w:rPr>
                <w:color w:val="0070C0"/>
              </w:rPr>
              <w:t>(</w:t>
            </w:r>
            <w:r w:rsidRPr="00F679C3">
              <w:rPr>
                <w:color w:val="0070C0"/>
              </w:rPr>
              <w:t>&lt;</w:t>
            </w:r>
            <w:r>
              <w:rPr>
                <w:color w:val="0070C0"/>
              </w:rPr>
              <w:t xml:space="preserve"> </w:t>
            </w:r>
            <w:r w:rsidRPr="00F679C3">
              <w:rPr>
                <w:color w:val="0070C0"/>
              </w:rPr>
              <w:t>30</w:t>
            </w:r>
            <w:r w:rsidR="000B5FDB">
              <w:rPr>
                <w:color w:val="0070C0"/>
              </w:rPr>
              <w:t>)</w:t>
            </w:r>
            <w:r w:rsidRPr="00F679C3">
              <w:rPr>
                <w:color w:val="0070C0"/>
              </w:rPr>
              <w:t>; 2</w:t>
            </w:r>
            <w:r>
              <w:rPr>
                <w:color w:val="0070C0"/>
              </w:rPr>
              <w:t xml:space="preserve"> </w:t>
            </w:r>
            <w:r w:rsidRPr="00F679C3">
              <w:rPr>
                <w:color w:val="0070C0"/>
              </w:rPr>
              <w:t xml:space="preserve">= </w:t>
            </w:r>
            <w:r w:rsidR="000B5FDB">
              <w:rPr>
                <w:color w:val="0070C0"/>
              </w:rPr>
              <w:t>(</w:t>
            </w:r>
            <w:r w:rsidRPr="00F679C3">
              <w:rPr>
                <w:rFonts w:cstheme="minorHAnsi"/>
                <w:color w:val="0070C0"/>
              </w:rPr>
              <w:t>≥</w:t>
            </w:r>
            <w:r w:rsidRPr="00F679C3">
              <w:rPr>
                <w:color w:val="0070C0"/>
              </w:rPr>
              <w:t xml:space="preserve"> 30</w:t>
            </w:r>
            <w:r w:rsidR="000B5FDB">
              <w:rPr>
                <w:color w:val="0070C0"/>
              </w:rPr>
              <w:t>)</w:t>
            </w:r>
          </w:p>
        </w:tc>
      </w:tr>
      <w:tr w:rsidR="00FB5448" w14:paraId="3AAB135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DC294DB" w14:textId="42F15D78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Age.G2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CD58F52" w14:textId="2D60D5C5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>
              <w:t xml:space="preserve">Female age </w:t>
            </w:r>
            <w:r w:rsidR="000B5FDB">
              <w:t>- G</w:t>
            </w:r>
            <w:r>
              <w:t>rouping 2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E80240" w14:textId="498ED427" w:rsidR="00F679C3" w:rsidRPr="00F679C3" w:rsidRDefault="00F679C3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1 = </w:t>
            </w:r>
            <w:r w:rsidR="000B5FDB">
              <w:rPr>
                <w:color w:val="0070C0"/>
              </w:rPr>
              <w:t>(</w:t>
            </w:r>
            <w:r>
              <w:rPr>
                <w:color w:val="0070C0"/>
              </w:rPr>
              <w:t>&lt; 25</w:t>
            </w:r>
            <w:r w:rsidR="000B5FDB">
              <w:rPr>
                <w:color w:val="0070C0"/>
              </w:rPr>
              <w:t>)</w:t>
            </w:r>
            <w:r>
              <w:rPr>
                <w:color w:val="0070C0"/>
              </w:rPr>
              <w:t xml:space="preserve">; 2 = </w:t>
            </w:r>
            <w:r w:rsidR="000B5FDB">
              <w:rPr>
                <w:color w:val="0070C0"/>
              </w:rPr>
              <w:t>(</w:t>
            </w:r>
            <w:r w:rsidRPr="00F679C3">
              <w:rPr>
                <w:rFonts w:cstheme="minorHAnsi"/>
                <w:color w:val="0070C0"/>
              </w:rPr>
              <w:t>≥</w:t>
            </w:r>
            <w:r w:rsidRPr="00F679C3">
              <w:rPr>
                <w:color w:val="0070C0"/>
              </w:rPr>
              <w:t xml:space="preserve"> </w:t>
            </w:r>
            <w:r>
              <w:rPr>
                <w:color w:val="0070C0"/>
              </w:rPr>
              <w:t>25</w:t>
            </w:r>
            <w:r w:rsidR="000B5FDB">
              <w:rPr>
                <w:color w:val="0070C0"/>
              </w:rPr>
              <w:t>)</w:t>
            </w:r>
          </w:p>
        </w:tc>
      </w:tr>
      <w:tr w:rsidR="00FB5448" w14:paraId="459E0D81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011AC06" w14:textId="409B98D1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M.age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1013D97" w14:textId="71A422DF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Marital Age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7A4BAC6" w14:textId="24EFFA0A" w:rsidR="00F679C3" w:rsidRPr="00F679C3" w:rsidRDefault="00F679C3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Continuous</w:t>
            </w:r>
          </w:p>
        </w:tc>
      </w:tr>
      <w:tr w:rsidR="00FB5448" w14:paraId="7C6AF05D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7855C5C" w14:textId="2C425AB3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M.age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2350A8B" w14:textId="0AA504E6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Marital age</w:t>
            </w:r>
            <w:r>
              <w:t xml:space="preserve"> </w:t>
            </w:r>
            <w:r w:rsidR="000B5FDB">
              <w:t>- G</w:t>
            </w:r>
            <w:r>
              <w:t>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7E23729" w14:textId="4FA0F216" w:rsidR="00F679C3" w:rsidRPr="00F679C3" w:rsidRDefault="00F679C3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1 = </w:t>
            </w:r>
            <w:r w:rsidR="000B5FDB">
              <w:rPr>
                <w:color w:val="0070C0"/>
              </w:rPr>
              <w:t>(</w:t>
            </w:r>
            <w:r>
              <w:rPr>
                <w:color w:val="0070C0"/>
              </w:rPr>
              <w:t>&lt; 18</w:t>
            </w:r>
            <w:r w:rsidR="000B5FDB">
              <w:rPr>
                <w:color w:val="0070C0"/>
              </w:rPr>
              <w:t>)</w:t>
            </w:r>
            <w:r>
              <w:rPr>
                <w:color w:val="0070C0"/>
              </w:rPr>
              <w:t xml:space="preserve">; 2 = </w:t>
            </w:r>
            <w:r w:rsidR="000B5FDB">
              <w:rPr>
                <w:color w:val="0070C0"/>
              </w:rPr>
              <w:t>(</w:t>
            </w:r>
            <w:r>
              <w:rPr>
                <w:color w:val="0070C0"/>
              </w:rPr>
              <w:t>18-28</w:t>
            </w:r>
            <w:r w:rsidR="000B5FDB">
              <w:rPr>
                <w:color w:val="0070C0"/>
              </w:rPr>
              <w:t>)</w:t>
            </w:r>
            <w:r>
              <w:rPr>
                <w:color w:val="0070C0"/>
              </w:rPr>
              <w:t xml:space="preserve">; 3 = </w:t>
            </w:r>
            <w:r w:rsidR="000B5FDB">
              <w:rPr>
                <w:color w:val="0070C0"/>
              </w:rPr>
              <w:t>(</w:t>
            </w:r>
            <w:r w:rsidRPr="00F679C3">
              <w:rPr>
                <w:rFonts w:cstheme="minorHAnsi"/>
                <w:color w:val="0070C0"/>
              </w:rPr>
              <w:t>≥</w:t>
            </w:r>
            <w:r w:rsidR="000B5FDB">
              <w:rPr>
                <w:rFonts w:cstheme="minorHAnsi"/>
                <w:color w:val="0070C0"/>
              </w:rPr>
              <w:t xml:space="preserve"> </w:t>
            </w:r>
            <w:r>
              <w:rPr>
                <w:color w:val="0070C0"/>
              </w:rPr>
              <w:t>29</w:t>
            </w:r>
            <w:r w:rsidR="000B5FDB">
              <w:rPr>
                <w:color w:val="0070C0"/>
              </w:rPr>
              <w:t>)</w:t>
            </w:r>
          </w:p>
        </w:tc>
      </w:tr>
      <w:tr w:rsidR="00FB5448" w14:paraId="256215F3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D942323" w14:textId="089E5787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MnA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714B93A" w14:textId="368DF1A8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First menses age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112B2CC" w14:textId="244BBF8F" w:rsidR="00F679C3" w:rsidRPr="00F679C3" w:rsidRDefault="000B5FDB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Continuous</w:t>
            </w:r>
          </w:p>
        </w:tc>
      </w:tr>
      <w:tr w:rsidR="00FB5448" w14:paraId="1C1CFF1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EF0DCF3" w14:textId="3D9088FF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MnAg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9592FAB" w14:textId="7E7C888D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First menses age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D868159" w14:textId="39C87BD3" w:rsidR="00F679C3" w:rsidRPr="00F679C3" w:rsidRDefault="000B5FDB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(&lt;14); 2 = (</w:t>
            </w:r>
            <w:r w:rsidRPr="00F679C3">
              <w:rPr>
                <w:rFonts w:cstheme="minorHAnsi"/>
                <w:color w:val="0070C0"/>
              </w:rPr>
              <w:t>≥</w:t>
            </w:r>
            <w:r>
              <w:rPr>
                <w:rFonts w:cstheme="minorHAnsi"/>
                <w:color w:val="0070C0"/>
              </w:rPr>
              <w:t xml:space="preserve"> 14)</w:t>
            </w:r>
          </w:p>
        </w:tc>
      </w:tr>
      <w:tr w:rsidR="00FB5448" w14:paraId="41BA9A40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F72BAF9" w14:textId="6CE465E4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Ref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F7B9CFB" w14:textId="0A8F9737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Refugee status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441F758" w14:textId="2113CB4A" w:rsidR="00F679C3" w:rsidRPr="00F679C3" w:rsidRDefault="000B5FDB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 (Refugee); 2= (Non-Refugee)</w:t>
            </w:r>
          </w:p>
        </w:tc>
      </w:tr>
      <w:tr w:rsidR="00FB5448" w14:paraId="23806B1B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EBC5454" w14:textId="1125D211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proofErr w:type="gramStart"/>
            <w:r w:rsidRPr="00E561A3">
              <w:t>R.Cmp</w:t>
            </w:r>
            <w:proofErr w:type="spellEnd"/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9FBF482" w14:textId="41A8D48C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Residency-camp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1DFD879" w14:textId="0F6A9CFE" w:rsidR="00F679C3" w:rsidRPr="00F679C3" w:rsidRDefault="000B5FDB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 (Living inside camps); 2= (Living outside camps)</w:t>
            </w:r>
          </w:p>
        </w:tc>
      </w:tr>
      <w:tr w:rsidR="00FB5448" w14:paraId="49685571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099B9C9" w14:textId="72F8A1ED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proofErr w:type="gramStart"/>
            <w:r w:rsidRPr="00E561A3">
              <w:t>R.Tn</w:t>
            </w:r>
            <w:proofErr w:type="spellEnd"/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47918BA" w14:textId="04EEE836" w:rsidR="00F679C3" w:rsidRDefault="00F679C3" w:rsidP="00F679C3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Residency-Downtown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4B68710" w14:textId="457FDF86" w:rsidR="00F679C3" w:rsidRPr="00F679C3" w:rsidRDefault="00C338A7" w:rsidP="00F679C3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</w:t>
            </w:r>
            <w:r w:rsidR="000B5FDB">
              <w:rPr>
                <w:color w:val="0070C0"/>
              </w:rPr>
              <w:t>= (Living downtown); 2= (living elsewhere)</w:t>
            </w:r>
          </w:p>
        </w:tc>
      </w:tr>
      <w:tr w:rsidR="00FB5448" w14:paraId="0F5B972D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2A2A7B8" w14:textId="4768F370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Ed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509053F" w14:textId="0692F2A5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Years of school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B51C0C0" w14:textId="77777777" w:rsidR="00C338A7" w:rsidRDefault="000B5FDB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 Illiterate</w:t>
            </w:r>
          </w:p>
          <w:p w14:paraId="680F2CD8" w14:textId="77777777" w:rsidR="00C338A7" w:rsidRDefault="000B5FDB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 Primary</w:t>
            </w:r>
          </w:p>
          <w:p w14:paraId="2305C210" w14:textId="77777777" w:rsidR="00C338A7" w:rsidRDefault="000B5FDB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3= Secondary</w:t>
            </w:r>
          </w:p>
          <w:p w14:paraId="615D7B6E" w14:textId="77777777" w:rsidR="00C338A7" w:rsidRDefault="000B5FDB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4= High school</w:t>
            </w:r>
          </w:p>
          <w:p w14:paraId="6FC0B2F8" w14:textId="77777777" w:rsidR="00C338A7" w:rsidRDefault="000B5FDB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5= University</w:t>
            </w:r>
          </w:p>
          <w:p w14:paraId="761B460F" w14:textId="0AD6DBF3" w:rsidR="000B5FDB" w:rsidRPr="00F679C3" w:rsidRDefault="000B5FDB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6= Higher education</w:t>
            </w:r>
          </w:p>
        </w:tc>
      </w:tr>
      <w:tr w:rsidR="00FB5448" w14:paraId="7E44F032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C3B328A" w14:textId="204FF0B9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proofErr w:type="gramStart"/>
            <w:r w:rsidRPr="00E561A3">
              <w:t>Ed.G</w:t>
            </w:r>
            <w:proofErr w:type="spellEnd"/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60ECC0D" w14:textId="780B3592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Years of schooling</w:t>
            </w:r>
            <w:r>
              <w:t xml:space="preserve">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0B6C234" w14:textId="305C91AA" w:rsidR="000B5FDB" w:rsidRPr="00F679C3" w:rsidRDefault="000B5FDB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1= </w:t>
            </w:r>
            <w:r w:rsidR="00C338A7">
              <w:rPr>
                <w:rFonts w:ascii="Calibri" w:hAnsi="Calibri" w:cs="Calibri"/>
                <w:color w:val="0070C0"/>
              </w:rPr>
              <w:t>≤ preparatory</w:t>
            </w:r>
            <w:r w:rsidR="00C338A7">
              <w:rPr>
                <w:color w:val="0070C0"/>
              </w:rPr>
              <w:t>; 2</w:t>
            </w:r>
            <w:r>
              <w:rPr>
                <w:color w:val="0070C0"/>
              </w:rPr>
              <w:t xml:space="preserve">= High school; </w:t>
            </w:r>
            <w:r w:rsidR="00C338A7">
              <w:rPr>
                <w:color w:val="0070C0"/>
              </w:rPr>
              <w:t>3</w:t>
            </w:r>
            <w:r w:rsidR="00C338A7">
              <w:rPr>
                <w:rFonts w:cstheme="minorHAnsi"/>
                <w:color w:val="0070C0"/>
              </w:rPr>
              <w:t>≥</w:t>
            </w:r>
            <w:r>
              <w:rPr>
                <w:color w:val="0070C0"/>
              </w:rPr>
              <w:t xml:space="preserve"> University</w:t>
            </w:r>
          </w:p>
        </w:tc>
      </w:tr>
      <w:tr w:rsidR="00FB5448" w14:paraId="73774F45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5BFADEB" w14:textId="35D2A54D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Emp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57FEA37" w14:textId="028024D9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Employment</w:t>
            </w:r>
            <w:r>
              <w:t xml:space="preserve"> 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01F877D" w14:textId="77777777" w:rsidR="000B5FDB" w:rsidRDefault="00C338A7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Housewife</w:t>
            </w:r>
          </w:p>
          <w:p w14:paraId="441E7794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Employed in public sector</w:t>
            </w:r>
          </w:p>
          <w:p w14:paraId="12E0AC5A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3=Employed in private sector</w:t>
            </w:r>
          </w:p>
          <w:p w14:paraId="6C92660C" w14:textId="45B440A4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4=Employed in NGOs</w:t>
            </w:r>
          </w:p>
          <w:p w14:paraId="06A3E7A8" w14:textId="11E667DA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5=Freelancer</w:t>
            </w:r>
          </w:p>
          <w:p w14:paraId="6748EB49" w14:textId="36B006DB" w:rsidR="00C338A7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6=Self-employed</w:t>
            </w:r>
          </w:p>
        </w:tc>
      </w:tr>
      <w:tr w:rsidR="00FB5448" w14:paraId="69AAC784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328FEA8" w14:textId="6D1C485F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Emp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6BE3EC9" w14:textId="09123828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Employment</w:t>
            </w:r>
            <w:r>
              <w:t xml:space="preserve">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02D9B38" w14:textId="77777777" w:rsidR="000B5FDB" w:rsidRDefault="00C338A7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Employed</w:t>
            </w:r>
          </w:p>
          <w:p w14:paraId="1B7B7100" w14:textId="7975B36C" w:rsidR="00C338A7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Unemployed</w:t>
            </w:r>
          </w:p>
        </w:tc>
      </w:tr>
      <w:tr w:rsidR="00FB5448" w14:paraId="437B9CFC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7B50DD6" w14:textId="711156B3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EmpH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7E0A062" w14:textId="422910FF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>
              <w:t xml:space="preserve">Husband </w:t>
            </w:r>
            <w:r w:rsidRPr="00654A4E">
              <w:t>Employment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FB166D6" w14:textId="4A6C3E0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</w:t>
            </w:r>
            <w:r>
              <w:rPr>
                <w:color w:val="0070C0"/>
              </w:rPr>
              <w:t>Unemployed</w:t>
            </w:r>
          </w:p>
          <w:p w14:paraId="73C2E5F2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Employed in public sector</w:t>
            </w:r>
          </w:p>
          <w:p w14:paraId="16FC7CB0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3=Employed in private sector</w:t>
            </w:r>
          </w:p>
          <w:p w14:paraId="6F482481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4=Employed in NGOs</w:t>
            </w:r>
          </w:p>
          <w:p w14:paraId="3DAD6E63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5=Freelancer</w:t>
            </w:r>
          </w:p>
          <w:p w14:paraId="5F75C10B" w14:textId="417099D1" w:rsidR="000B5FDB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6=Self-employed</w:t>
            </w:r>
          </w:p>
        </w:tc>
      </w:tr>
      <w:tr w:rsidR="00FB5448" w14:paraId="175E0205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8424F27" w14:textId="41380A56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EmpH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2E382AE" w14:textId="382DEEA5" w:rsidR="000B5FDB" w:rsidRPr="000B5FDB" w:rsidRDefault="000B5FDB" w:rsidP="000B5FDB">
            <w:pPr>
              <w:bidi w:val="0"/>
            </w:pPr>
            <w:r w:rsidRPr="00654A4E">
              <w:t>Hu</w:t>
            </w:r>
            <w:r>
              <w:t xml:space="preserve">sband </w:t>
            </w:r>
            <w:r w:rsidRPr="00654A4E">
              <w:t>Employment</w:t>
            </w:r>
            <w:r>
              <w:t xml:space="preserve">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B76DF08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</w:t>
            </w:r>
            <w:r>
              <w:rPr>
                <w:color w:val="0070C0"/>
              </w:rPr>
              <w:t>=Employed</w:t>
            </w:r>
          </w:p>
          <w:p w14:paraId="0D191C44" w14:textId="2A571AFC" w:rsidR="000B5FDB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Unemployed</w:t>
            </w:r>
          </w:p>
        </w:tc>
      </w:tr>
      <w:tr w:rsidR="00FB5448" w14:paraId="14A30584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C803ED4" w14:textId="1DF16215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Inc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EF709A8" w14:textId="2C94042C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Monthly income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63A462D" w14:textId="60620321" w:rsidR="000B5FDB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Continuous</w:t>
            </w:r>
          </w:p>
        </w:tc>
      </w:tr>
      <w:tr w:rsidR="00FB5448" w14:paraId="33421991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D175246" w14:textId="504C7521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Inc.G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FC8F2D0" w14:textId="4A041C41" w:rsidR="000B5FDB" w:rsidRDefault="000B5FDB" w:rsidP="000B5FDB">
            <w:pPr>
              <w:bidi w:val="0"/>
            </w:pPr>
            <w:r w:rsidRPr="00654A4E">
              <w:t xml:space="preserve">Monthly income </w:t>
            </w:r>
            <w:r w:rsidR="00C338A7">
              <w:t>–</w:t>
            </w:r>
            <w:r w:rsidRPr="00654A4E">
              <w:t xml:space="preserve"> </w:t>
            </w:r>
            <w:r w:rsidR="00C338A7">
              <w:t>G</w:t>
            </w:r>
            <w:r w:rsidRPr="00654A4E">
              <w:t>rouping</w:t>
            </w:r>
          </w:p>
          <w:p w14:paraId="12BC1F8C" w14:textId="783DB517" w:rsidR="00C338A7" w:rsidRDefault="00C338A7" w:rsidP="00C338A7">
            <w:pPr>
              <w:bidi w:val="0"/>
              <w:rPr>
                <w:color w:val="0070C0"/>
                <w:sz w:val="24"/>
                <w:szCs w:val="24"/>
              </w:rPr>
            </w:pPr>
            <w:r>
              <w:t>In NIS (New Israeli Shekel)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8889654" w14:textId="77777777" w:rsidR="000B5FDB" w:rsidRDefault="00C338A7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= (</w:t>
            </w:r>
            <w:r>
              <w:rPr>
                <w:rFonts w:cstheme="minorHAnsi"/>
                <w:color w:val="0070C0"/>
              </w:rPr>
              <w:t>≤</w:t>
            </w:r>
            <w:r>
              <w:rPr>
                <w:color w:val="0070C0"/>
              </w:rPr>
              <w:t>1500 NIS)</w:t>
            </w:r>
          </w:p>
          <w:p w14:paraId="271DC78E" w14:textId="77777777" w:rsidR="00C338A7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= (1500-2500 NIS)</w:t>
            </w:r>
          </w:p>
          <w:p w14:paraId="561308B6" w14:textId="1FC22FD9" w:rsidR="00C338A7" w:rsidRPr="00F679C3" w:rsidRDefault="00C338A7" w:rsidP="00C338A7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3= (&gt;2500 NIS)</w:t>
            </w:r>
          </w:p>
        </w:tc>
      </w:tr>
      <w:tr w:rsidR="00FB5448" w14:paraId="6A40003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136146F" w14:textId="203640FE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1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2BAA9FC" w14:textId="27805FCC" w:rsidR="000B5FDB" w:rsidRDefault="00C338A7" w:rsidP="000B5FDB">
            <w:pPr>
              <w:bidi w:val="0"/>
              <w:rPr>
                <w:color w:val="0070C0"/>
                <w:sz w:val="24"/>
                <w:szCs w:val="24"/>
              </w:rPr>
            </w:pPr>
            <w:r>
              <w:t>Sitting per day in minutes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E180336" w14:textId="33E5C3B8" w:rsidR="000B5FDB" w:rsidRPr="00F679C3" w:rsidRDefault="00925C1B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Time spent sedentarily per day in minutes</w:t>
            </w:r>
          </w:p>
        </w:tc>
      </w:tr>
      <w:tr w:rsidR="005D6285" w14:paraId="0A05BEA2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4551067" w14:textId="5C68071F" w:rsidR="005D6285" w:rsidRDefault="005D6285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2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E6311C4" w14:textId="723E57D5" w:rsidR="005D6285" w:rsidRDefault="005D6285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Walking</w:t>
            </w:r>
            <w:r>
              <w:t xml:space="preserve"> days/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9AD5794" w14:textId="27FCF9CA" w:rsidR="005D6285" w:rsidRPr="00F679C3" w:rsidRDefault="005D6285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Number of days walking per week</w:t>
            </w:r>
          </w:p>
        </w:tc>
      </w:tr>
      <w:tr w:rsidR="005D6285" w14:paraId="6E816072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96EF5B1" w14:textId="1DE6089B" w:rsidR="005D6285" w:rsidRDefault="005D6285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3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0D43A8D" w14:textId="7389C953" w:rsidR="005D6285" w:rsidRDefault="005D6285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Walking</w:t>
            </w:r>
            <w:r>
              <w:t xml:space="preserve"> per day in minutes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8D7165A" w14:textId="0396A7DF" w:rsidR="005D6285" w:rsidRPr="00F679C3" w:rsidRDefault="005D6285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Time spent walking per day in minutes</w:t>
            </w:r>
          </w:p>
        </w:tc>
      </w:tr>
      <w:tr w:rsidR="00FB5448" w14:paraId="21551F63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45DE907" w14:textId="1CE4DBB5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4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1C195DF" w14:textId="63F41922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Moderate-days</w:t>
            </w:r>
            <w:r w:rsidR="005D6285">
              <w:t>/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A9F6E3F" w14:textId="2BF338BE" w:rsidR="000B5FDB" w:rsidRPr="00F679C3" w:rsidRDefault="005D6285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Number of days per week doing moderate activities</w:t>
            </w:r>
          </w:p>
        </w:tc>
      </w:tr>
      <w:tr w:rsidR="00FB5448" w14:paraId="02A29D5A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9A1CACA" w14:textId="12CD677A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5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EED9F92" w14:textId="7536859B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 xml:space="preserve">Moderate/d Min 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D0F6500" w14:textId="7A23DF9B" w:rsidR="000B5FDB" w:rsidRPr="00F679C3" w:rsidRDefault="005D6285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Time spent per day in moderate activities in min</w:t>
            </w:r>
          </w:p>
        </w:tc>
      </w:tr>
      <w:tr w:rsidR="00FB5448" w14:paraId="0A7F0E13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37B2BFC" w14:textId="6D077A0D" w:rsidR="005D6285" w:rsidRDefault="005D6285" w:rsidP="005D6285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6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53356C" w14:textId="7D4D5996" w:rsidR="005D6285" w:rsidRDefault="005D6285" w:rsidP="005D6285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>Vigorous-days</w:t>
            </w:r>
            <w:r w:rsidR="00925C1B">
              <w:t>/w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E3536AA" w14:textId="402C6575" w:rsidR="005D6285" w:rsidRPr="00F679C3" w:rsidRDefault="005D6285" w:rsidP="005D6285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Number of days per week doing </w:t>
            </w:r>
            <w:r>
              <w:rPr>
                <w:color w:val="0070C0"/>
              </w:rPr>
              <w:t>vigorous</w:t>
            </w:r>
            <w:r>
              <w:rPr>
                <w:color w:val="0070C0"/>
              </w:rPr>
              <w:t xml:space="preserve"> activities</w:t>
            </w:r>
          </w:p>
        </w:tc>
      </w:tr>
      <w:tr w:rsidR="00FB5448" w14:paraId="76D81C07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74B9B2F" w14:textId="52E2308B" w:rsidR="005D6285" w:rsidRDefault="005D6285" w:rsidP="005D6285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P7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A8D4153" w14:textId="5C188493" w:rsidR="005D6285" w:rsidRDefault="005D6285" w:rsidP="005D6285">
            <w:pPr>
              <w:bidi w:val="0"/>
              <w:rPr>
                <w:color w:val="0070C0"/>
                <w:sz w:val="24"/>
                <w:szCs w:val="24"/>
              </w:rPr>
            </w:pPr>
            <w:r w:rsidRPr="00654A4E">
              <w:t xml:space="preserve">Vigorous/d Min 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80FF287" w14:textId="66DC24EA" w:rsidR="005D6285" w:rsidRPr="00F679C3" w:rsidRDefault="005D6285" w:rsidP="005D6285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Time spent per day in </w:t>
            </w:r>
            <w:r w:rsidR="00925C1B">
              <w:rPr>
                <w:color w:val="0070C0"/>
              </w:rPr>
              <w:t>vigorous</w:t>
            </w:r>
            <w:r>
              <w:rPr>
                <w:color w:val="0070C0"/>
              </w:rPr>
              <w:t xml:space="preserve"> activities in min</w:t>
            </w:r>
          </w:p>
        </w:tc>
      </w:tr>
      <w:tr w:rsidR="00FB5448" w14:paraId="3B87D9F0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C25FFA4" w14:textId="4A6D2D05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lastRenderedPageBreak/>
              <w:t>WMET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8CCDF0B" w14:textId="01D3FAB4" w:rsidR="00925C1B" w:rsidRPr="009C0F95" w:rsidRDefault="00925C1B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Walking MET-min/w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6955FC5" w14:textId="6CE3AF41" w:rsidR="00925C1B" w:rsidRPr="00F679C3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W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3.3 * P3 * P2</w:t>
            </w:r>
          </w:p>
        </w:tc>
      </w:tr>
      <w:tr w:rsidR="00FB5448" w14:paraId="3A5CECE9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5C0B011" w14:textId="59650191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MMET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C2F5AE3" w14:textId="5EA504C0" w:rsidR="00925C1B" w:rsidRPr="009C0F95" w:rsidRDefault="00925C1B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Moderate MET- min/w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FBE80B8" w14:textId="772FB93A" w:rsidR="00925C1B" w:rsidRPr="00F679C3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M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4 * P5 * P4</w:t>
            </w:r>
          </w:p>
        </w:tc>
      </w:tr>
      <w:tr w:rsidR="00FB5448" w14:paraId="12AE78AE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9F966DC" w14:textId="12F9EEF8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VMET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FEBD2F4" w14:textId="0DFB150D" w:rsidR="00925C1B" w:rsidRPr="009C0F95" w:rsidRDefault="00925C1B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Vigorous MET – min/w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50883A0" w14:textId="02BBCCA0" w:rsidR="00925C1B" w:rsidRPr="00F679C3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V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8 * P7 * P6</w:t>
            </w:r>
          </w:p>
        </w:tc>
      </w:tr>
      <w:tr w:rsidR="00FB5448" w14:paraId="4D1CF7E0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A585FBC" w14:textId="19516B06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TMET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B5D95CD" w14:textId="38B3B00E" w:rsidR="00925C1B" w:rsidRPr="009C0F95" w:rsidRDefault="00925C1B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Total physical activity MET – min/w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0489F89" w14:textId="5F7776DD" w:rsidR="00925C1B" w:rsidRPr="00F679C3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T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W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+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MMET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+</w:t>
            </w:r>
            <w:r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VMET</w:t>
            </w:r>
          </w:p>
        </w:tc>
      </w:tr>
      <w:tr w:rsidR="00FB5448" w14:paraId="5B43B6C4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B5E338D" w14:textId="6383913B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Atleast7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EC86A3" w14:textId="2FE0B1F3" w:rsidR="00925C1B" w:rsidRPr="009C0F95" w:rsidRDefault="00925C1B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At least 7</w:t>
            </w:r>
            <w:r w:rsidR="00A44E1D" w:rsidRPr="009C0F95">
              <w:rPr>
                <w:color w:val="000000" w:themeColor="text1"/>
              </w:rPr>
              <w:t xml:space="preserve"> </w:t>
            </w:r>
            <w:r w:rsidRPr="009C0F95">
              <w:rPr>
                <w:color w:val="000000" w:themeColor="text1"/>
              </w:rPr>
              <w:t>days</w:t>
            </w:r>
            <w:r w:rsidR="00A44E1D" w:rsidRPr="009C0F95">
              <w:rPr>
                <w:color w:val="000000" w:themeColor="text1"/>
              </w:rPr>
              <w:t xml:space="preserve"> of</w:t>
            </w:r>
            <w:r w:rsidRPr="009C0F95">
              <w:rPr>
                <w:color w:val="000000" w:themeColor="text1"/>
              </w:rPr>
              <w:t xml:space="preserve"> </w:t>
            </w:r>
            <w:r w:rsidRPr="009C0F95">
              <w:rPr>
                <w:color w:val="000000" w:themeColor="text1"/>
              </w:rPr>
              <w:t>any combination of walking, moderate-intensity or</w:t>
            </w:r>
            <w:r w:rsidRPr="009C0F95">
              <w:rPr>
                <w:color w:val="000000" w:themeColor="text1"/>
              </w:rPr>
              <w:br/>
              <w:t>vigorous-intensity activities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476D82" w14:textId="77777777" w:rsidR="00925C1B" w:rsidRDefault="00925C1B" w:rsidP="00925C1B">
            <w:pPr>
              <w:bidi w:val="0"/>
              <w:rPr>
                <w:rFonts w:cstheme="minorHAnsi"/>
                <w:color w:val="0070C0"/>
              </w:rPr>
            </w:pPr>
            <w:r>
              <w:rPr>
                <w:color w:val="0070C0"/>
              </w:rPr>
              <w:t xml:space="preserve">Atleast7 = </w:t>
            </w:r>
            <w:r w:rsidR="00A44E1D">
              <w:rPr>
                <w:color w:val="0070C0"/>
              </w:rPr>
              <w:t>[</w:t>
            </w:r>
            <w:r>
              <w:rPr>
                <w:color w:val="0070C0"/>
              </w:rPr>
              <w:t>(P2 + P4 + P6)</w:t>
            </w:r>
            <w:r w:rsidR="00A44E1D">
              <w:rPr>
                <w:color w:val="0070C0"/>
              </w:rPr>
              <w:t xml:space="preserve"> </w:t>
            </w:r>
            <w:r w:rsidR="00A44E1D">
              <w:rPr>
                <w:rFonts w:cstheme="minorHAnsi"/>
                <w:color w:val="0070C0"/>
              </w:rPr>
              <w:t>≥ 7]</w:t>
            </w:r>
          </w:p>
          <w:p w14:paraId="406B20E1" w14:textId="77777777" w:rsidR="00A44E1D" w:rsidRPr="00A44E1D" w:rsidRDefault="00A44E1D" w:rsidP="00A44E1D">
            <w:pPr>
              <w:bidi w:val="0"/>
              <w:rPr>
                <w:rFonts w:cstheme="minorHAnsi"/>
                <w:color w:val="ED7D31" w:themeColor="accent2"/>
              </w:rPr>
            </w:pPr>
            <w:r w:rsidRPr="00A44E1D">
              <w:rPr>
                <w:rFonts w:cstheme="minorHAnsi"/>
                <w:color w:val="ED7D31" w:themeColor="accent2"/>
              </w:rPr>
              <w:t>1 = At least 7 days</w:t>
            </w:r>
          </w:p>
          <w:p w14:paraId="67F5C998" w14:textId="28292778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rFonts w:cstheme="minorHAnsi"/>
                <w:color w:val="ED7D31" w:themeColor="accent2"/>
              </w:rPr>
              <w:t>0 = Less than 7 days</w:t>
            </w:r>
          </w:p>
        </w:tc>
      </w:tr>
      <w:tr w:rsidR="00FB5448" w14:paraId="51DA853B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FC76248" w14:textId="49676C49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H1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F123F45" w14:textId="6E077134" w:rsidR="00925C1B" w:rsidRPr="009C0F95" w:rsidRDefault="00A44E1D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 xml:space="preserve">High </w:t>
            </w:r>
            <w:r w:rsidR="005B4B9E" w:rsidRPr="009C0F95">
              <w:rPr>
                <w:color w:val="000000" w:themeColor="text1"/>
              </w:rPr>
              <w:t>category</w:t>
            </w:r>
            <w:r w:rsidRPr="009C0F95">
              <w:rPr>
                <w:color w:val="000000" w:themeColor="text1"/>
              </w:rPr>
              <w:t xml:space="preserve"> – Criterion “a”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9DBCD17" w14:textId="4830CDB4" w:rsidR="00925C1B" w:rsidRDefault="00A44E1D" w:rsidP="00925C1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H1 = </w:t>
            </w:r>
            <w:r w:rsidR="00925C1B" w:rsidRPr="00925C1B">
              <w:rPr>
                <w:color w:val="0070C0"/>
              </w:rPr>
              <w:t>(P6</w:t>
            </w:r>
            <w:r>
              <w:rPr>
                <w:color w:val="0070C0"/>
              </w:rPr>
              <w:t xml:space="preserve"> </w:t>
            </w:r>
            <w:r>
              <w:rPr>
                <w:rFonts w:cstheme="minorHAnsi"/>
                <w:color w:val="0070C0"/>
              </w:rPr>
              <w:t xml:space="preserve">≥ </w:t>
            </w:r>
            <w:r w:rsidR="00925C1B" w:rsidRPr="00925C1B">
              <w:rPr>
                <w:color w:val="0070C0"/>
              </w:rPr>
              <w:t>3) &amp; (TMET</w:t>
            </w:r>
            <w:r>
              <w:rPr>
                <w:color w:val="0070C0"/>
              </w:rPr>
              <w:t xml:space="preserve"> </w:t>
            </w:r>
            <w:r>
              <w:rPr>
                <w:rFonts w:cstheme="minorHAnsi"/>
                <w:color w:val="0070C0"/>
              </w:rPr>
              <w:t>≥</w:t>
            </w:r>
            <w:r>
              <w:rPr>
                <w:color w:val="0070C0"/>
              </w:rPr>
              <w:t xml:space="preserve"> </w:t>
            </w:r>
            <w:r w:rsidR="00925C1B" w:rsidRPr="00925C1B">
              <w:rPr>
                <w:color w:val="0070C0"/>
              </w:rPr>
              <w:t>1500)</w:t>
            </w:r>
          </w:p>
          <w:p w14:paraId="715907D5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6A120F1C" w14:textId="44C3570D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2CD608DA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735FD07" w14:textId="1FB1FCEB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H2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D38D227" w14:textId="0EA9F092" w:rsidR="00925C1B" w:rsidRPr="009C0F95" w:rsidRDefault="00A44E1D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 xml:space="preserve">High </w:t>
            </w:r>
            <w:r w:rsidR="005B4B9E" w:rsidRPr="009C0F95">
              <w:rPr>
                <w:color w:val="000000" w:themeColor="text1"/>
              </w:rPr>
              <w:t>category</w:t>
            </w:r>
            <w:r w:rsidRPr="009C0F95">
              <w:rPr>
                <w:color w:val="000000" w:themeColor="text1"/>
              </w:rPr>
              <w:t xml:space="preserve"> – Criterion “</w:t>
            </w:r>
            <w:r w:rsidRPr="009C0F95">
              <w:rPr>
                <w:color w:val="000000" w:themeColor="text1"/>
              </w:rPr>
              <w:t>b</w:t>
            </w:r>
            <w:r w:rsidRPr="009C0F95">
              <w:rPr>
                <w:color w:val="000000" w:themeColor="text1"/>
              </w:rPr>
              <w:t>”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1EA4113" w14:textId="0D8FBEA1" w:rsidR="00925C1B" w:rsidRDefault="00A44E1D" w:rsidP="00925C1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H2 = </w:t>
            </w:r>
            <w:r w:rsidR="00925C1B" w:rsidRPr="00925C1B">
              <w:rPr>
                <w:color w:val="0070C0"/>
              </w:rPr>
              <w:t>(Atleast7</w:t>
            </w:r>
            <w:r>
              <w:rPr>
                <w:color w:val="0070C0"/>
              </w:rPr>
              <w:t xml:space="preserve"> </w:t>
            </w:r>
            <w:r w:rsidR="00925C1B" w:rsidRPr="00925C1B">
              <w:rPr>
                <w:color w:val="0070C0"/>
              </w:rPr>
              <w:t>=</w:t>
            </w:r>
            <w:r>
              <w:rPr>
                <w:color w:val="0070C0"/>
              </w:rPr>
              <w:t xml:space="preserve"> </w:t>
            </w:r>
            <w:r w:rsidR="00925C1B" w:rsidRPr="00925C1B">
              <w:rPr>
                <w:color w:val="0070C0"/>
              </w:rPr>
              <w:t>1) &amp; (TMET</w:t>
            </w:r>
            <w:r>
              <w:rPr>
                <w:color w:val="0070C0"/>
              </w:rPr>
              <w:t xml:space="preserve"> </w:t>
            </w:r>
            <w:r>
              <w:rPr>
                <w:rFonts w:cstheme="minorHAnsi"/>
                <w:color w:val="0070C0"/>
              </w:rPr>
              <w:t>≥</w:t>
            </w:r>
            <w:r>
              <w:rPr>
                <w:color w:val="0070C0"/>
              </w:rPr>
              <w:t xml:space="preserve"> </w:t>
            </w:r>
            <w:r w:rsidR="00925C1B" w:rsidRPr="00925C1B">
              <w:rPr>
                <w:color w:val="0070C0"/>
              </w:rPr>
              <w:t>3000)</w:t>
            </w:r>
          </w:p>
          <w:p w14:paraId="2284B078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07E30F7E" w14:textId="5772B433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4C88020A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56985E7" w14:textId="0A409964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High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C42AF82" w14:textId="4451FC08" w:rsidR="00925C1B" w:rsidRPr="009C0F95" w:rsidRDefault="00A44E1D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High physical activity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042612D" w14:textId="43EC7FFD" w:rsidR="00925C1B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High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(H1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1)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or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(H2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A44E1D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1)</w:t>
            </w:r>
          </w:p>
          <w:p w14:paraId="2D96C022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1553D7BC" w14:textId="0B55A874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1FEF4F24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8C3230F" w14:textId="6B4958E2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Atleast5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124BFBB" w14:textId="0B9A0C90" w:rsidR="00925C1B" w:rsidRPr="009C0F95" w:rsidRDefault="00A44E1D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 xml:space="preserve">At least </w:t>
            </w:r>
            <w:r w:rsidRPr="009C0F95">
              <w:rPr>
                <w:color w:val="000000" w:themeColor="text1"/>
              </w:rPr>
              <w:t xml:space="preserve">5 </w:t>
            </w:r>
            <w:r w:rsidRPr="009C0F95">
              <w:rPr>
                <w:color w:val="000000" w:themeColor="text1"/>
              </w:rPr>
              <w:t>days of any combination of walking, moderate-intensity or</w:t>
            </w:r>
            <w:r w:rsidRPr="009C0F95">
              <w:rPr>
                <w:color w:val="000000" w:themeColor="text1"/>
              </w:rPr>
              <w:br/>
              <w:t>vigorous-intensity activities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217ECEC" w14:textId="569EB3B4" w:rsidR="005B4B9E" w:rsidRDefault="005B4B9E" w:rsidP="005B4B9E">
            <w:pPr>
              <w:bidi w:val="0"/>
              <w:rPr>
                <w:rFonts w:cstheme="minorHAnsi"/>
                <w:color w:val="0070C0"/>
              </w:rPr>
            </w:pPr>
            <w:r>
              <w:rPr>
                <w:color w:val="0070C0"/>
              </w:rPr>
              <w:t>Atleast</w:t>
            </w:r>
            <w:r>
              <w:rPr>
                <w:color w:val="0070C0"/>
              </w:rPr>
              <w:t>5</w:t>
            </w:r>
            <w:r>
              <w:rPr>
                <w:color w:val="0070C0"/>
              </w:rPr>
              <w:t xml:space="preserve"> = [(P2 + P4 + P6) </w:t>
            </w:r>
            <w:r>
              <w:rPr>
                <w:rFonts w:cstheme="minorHAnsi"/>
                <w:color w:val="0070C0"/>
              </w:rPr>
              <w:t xml:space="preserve">≥ </w:t>
            </w:r>
            <w:r>
              <w:rPr>
                <w:rFonts w:cstheme="minorHAnsi"/>
                <w:color w:val="0070C0"/>
              </w:rPr>
              <w:t>5</w:t>
            </w:r>
            <w:r>
              <w:rPr>
                <w:rFonts w:cstheme="minorHAnsi"/>
                <w:color w:val="0070C0"/>
              </w:rPr>
              <w:t>]</w:t>
            </w:r>
          </w:p>
          <w:p w14:paraId="7AE90661" w14:textId="1A5F51D1" w:rsidR="005B4B9E" w:rsidRPr="00A44E1D" w:rsidRDefault="005B4B9E" w:rsidP="005B4B9E">
            <w:pPr>
              <w:bidi w:val="0"/>
              <w:rPr>
                <w:rFonts w:cstheme="minorHAnsi"/>
                <w:color w:val="ED7D31" w:themeColor="accent2"/>
              </w:rPr>
            </w:pPr>
            <w:r w:rsidRPr="00A44E1D">
              <w:rPr>
                <w:rFonts w:cstheme="minorHAnsi"/>
                <w:color w:val="ED7D31" w:themeColor="accent2"/>
              </w:rPr>
              <w:t xml:space="preserve">1 = At least </w:t>
            </w:r>
            <w:r>
              <w:rPr>
                <w:rFonts w:cstheme="minorHAnsi"/>
                <w:color w:val="ED7D31" w:themeColor="accent2"/>
              </w:rPr>
              <w:t>5</w:t>
            </w:r>
            <w:r w:rsidRPr="00A44E1D">
              <w:rPr>
                <w:rFonts w:cstheme="minorHAnsi"/>
                <w:color w:val="ED7D31" w:themeColor="accent2"/>
              </w:rPr>
              <w:t xml:space="preserve"> days</w:t>
            </w:r>
          </w:p>
          <w:p w14:paraId="49DC3523" w14:textId="077B5413" w:rsidR="00925C1B" w:rsidRPr="00F679C3" w:rsidRDefault="005B4B9E" w:rsidP="005B4B9E">
            <w:pPr>
              <w:bidi w:val="0"/>
              <w:rPr>
                <w:color w:val="0070C0"/>
              </w:rPr>
            </w:pPr>
            <w:r w:rsidRPr="00A44E1D">
              <w:rPr>
                <w:rFonts w:cstheme="minorHAnsi"/>
                <w:color w:val="ED7D31" w:themeColor="accent2"/>
              </w:rPr>
              <w:t xml:space="preserve">0 = Less than </w:t>
            </w:r>
            <w:r>
              <w:rPr>
                <w:rFonts w:cstheme="minorHAnsi"/>
                <w:color w:val="ED7D31" w:themeColor="accent2"/>
              </w:rPr>
              <w:t>5</w:t>
            </w:r>
            <w:r w:rsidRPr="00A44E1D">
              <w:rPr>
                <w:rFonts w:cstheme="minorHAnsi"/>
                <w:color w:val="ED7D31" w:themeColor="accent2"/>
              </w:rPr>
              <w:t xml:space="preserve"> days</w:t>
            </w:r>
          </w:p>
        </w:tc>
      </w:tr>
      <w:tr w:rsidR="00FB5448" w14:paraId="2F2F9D57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ABBE03C" w14:textId="77E3C1D8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M1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4963490" w14:textId="64E00BA4" w:rsidR="00925C1B" w:rsidRPr="009C0F95" w:rsidRDefault="005B4B9E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Moderate category – criterion “a”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878DC8F" w14:textId="7B33ABCD" w:rsidR="00925C1B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M1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 xml:space="preserve">(P6 </w:t>
            </w:r>
            <w:r w:rsidR="005B4B9E">
              <w:rPr>
                <w:rFonts w:cstheme="minorHAnsi"/>
                <w:color w:val="0070C0"/>
              </w:rPr>
              <w:t>≥</w:t>
            </w:r>
            <w:r w:rsidRPr="00925C1B">
              <w:rPr>
                <w:color w:val="0070C0"/>
              </w:rPr>
              <w:t xml:space="preserve"> 3) &amp; (P7 </w:t>
            </w:r>
            <w:r w:rsidR="005B4B9E">
              <w:rPr>
                <w:rFonts w:cstheme="minorHAnsi"/>
                <w:color w:val="0070C0"/>
              </w:rPr>
              <w:t>≥</w:t>
            </w:r>
            <w:r w:rsidRPr="00925C1B">
              <w:rPr>
                <w:color w:val="0070C0"/>
              </w:rPr>
              <w:t xml:space="preserve"> 20)</w:t>
            </w:r>
          </w:p>
          <w:p w14:paraId="7FB24445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216B5F31" w14:textId="74F2019A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110F20D5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0B3D178" w14:textId="77908376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M2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D77D1A5" w14:textId="009A6704" w:rsidR="00925C1B" w:rsidRPr="009C0F95" w:rsidRDefault="005B4B9E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Moderate category – criterion “</w:t>
            </w:r>
            <w:r w:rsidRPr="009C0F95">
              <w:rPr>
                <w:color w:val="000000" w:themeColor="text1"/>
              </w:rPr>
              <w:t>b</w:t>
            </w:r>
            <w:r w:rsidRPr="009C0F95">
              <w:rPr>
                <w:color w:val="000000" w:themeColor="text1"/>
              </w:rPr>
              <w:t>”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A36BAF9" w14:textId="6B29309D" w:rsidR="00925C1B" w:rsidRDefault="00925C1B" w:rsidP="00925C1B">
            <w:pPr>
              <w:bidi w:val="0"/>
              <w:rPr>
                <w:color w:val="0070C0"/>
              </w:rPr>
            </w:pPr>
            <w:r w:rsidRPr="00925C1B">
              <w:rPr>
                <w:color w:val="0070C0"/>
              </w:rPr>
              <w:t>M2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(Atleast5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=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1)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>&amp;</w:t>
            </w:r>
            <w:r w:rsidR="005B4B9E">
              <w:rPr>
                <w:color w:val="0070C0"/>
              </w:rPr>
              <w:t xml:space="preserve"> </w:t>
            </w:r>
            <w:r w:rsidRPr="00925C1B">
              <w:rPr>
                <w:color w:val="0070C0"/>
              </w:rPr>
              <w:t xml:space="preserve">(P3+P5 </w:t>
            </w:r>
            <w:r w:rsidR="005B4B9E">
              <w:rPr>
                <w:rFonts w:cstheme="minorHAnsi"/>
                <w:color w:val="0070C0"/>
              </w:rPr>
              <w:t>≥</w:t>
            </w:r>
            <w:r w:rsidRPr="00925C1B">
              <w:rPr>
                <w:color w:val="0070C0"/>
              </w:rPr>
              <w:t xml:space="preserve"> 30)</w:t>
            </w:r>
          </w:p>
          <w:p w14:paraId="70AFA571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18B273BF" w14:textId="1D6ADFB9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6B9E9470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C6B58EF" w14:textId="7E1039C7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M3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D3F7C3A" w14:textId="35C744FE" w:rsidR="00925C1B" w:rsidRPr="009C0F95" w:rsidRDefault="005B4B9E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Moderate category – criterion “</w:t>
            </w:r>
            <w:r w:rsidRPr="009C0F95">
              <w:rPr>
                <w:color w:val="000000" w:themeColor="text1"/>
              </w:rPr>
              <w:t>c</w:t>
            </w:r>
            <w:r w:rsidRPr="009C0F95">
              <w:rPr>
                <w:color w:val="000000" w:themeColor="text1"/>
              </w:rPr>
              <w:t>”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A1C963A" w14:textId="77777777" w:rsidR="00925C1B" w:rsidRPr="005B4B9E" w:rsidRDefault="00925C1B" w:rsidP="00925C1B">
            <w:pPr>
              <w:bidi w:val="0"/>
              <w:rPr>
                <w:color w:val="0070C0"/>
              </w:rPr>
            </w:pPr>
            <w:r w:rsidRPr="005B4B9E">
              <w:rPr>
                <w:color w:val="0070C0"/>
              </w:rPr>
              <w:t>M3=(Atleast5=</w:t>
            </w:r>
            <w:proofErr w:type="gramStart"/>
            <w:r w:rsidRPr="005B4B9E">
              <w:rPr>
                <w:color w:val="0070C0"/>
              </w:rPr>
              <w:t>1)&amp;</w:t>
            </w:r>
            <w:proofErr w:type="gramEnd"/>
            <w:r w:rsidRPr="005B4B9E">
              <w:rPr>
                <w:color w:val="0070C0"/>
              </w:rPr>
              <w:t>(TMET &gt;= 600)</w:t>
            </w:r>
          </w:p>
          <w:p w14:paraId="15BC1580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578D87C6" w14:textId="6B918E96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6F376580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DB180E7" w14:textId="4F85877F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Mod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DAAED44" w14:textId="1A41799C" w:rsidR="00925C1B" w:rsidRPr="009C0F95" w:rsidRDefault="005B4B9E" w:rsidP="00925C1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Moderate physical activity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7EF124B" w14:textId="77777777" w:rsidR="00925C1B" w:rsidRDefault="00925C1B" w:rsidP="00925C1B">
            <w:pPr>
              <w:bidi w:val="0"/>
            </w:pPr>
            <w:r w:rsidRPr="005B4B9E">
              <w:rPr>
                <w:color w:val="0070C0"/>
              </w:rPr>
              <w:t>IF(High=0), Mod=(M1=</w:t>
            </w:r>
            <w:proofErr w:type="gramStart"/>
            <w:r w:rsidRPr="005B4B9E">
              <w:rPr>
                <w:color w:val="0070C0"/>
              </w:rPr>
              <w:t>1)or</w:t>
            </w:r>
            <w:proofErr w:type="gramEnd"/>
            <w:r w:rsidRPr="005B4B9E">
              <w:rPr>
                <w:color w:val="0070C0"/>
              </w:rPr>
              <w:t>(M2=1)or(M3=1)</w:t>
            </w:r>
          </w:p>
          <w:p w14:paraId="499D89C8" w14:textId="77777777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>1 = Meet criteria</w:t>
            </w:r>
          </w:p>
          <w:p w14:paraId="015D3142" w14:textId="3BBBA2E3" w:rsidR="00A44E1D" w:rsidRPr="00F679C3" w:rsidRDefault="00A44E1D" w:rsidP="00A44E1D">
            <w:pPr>
              <w:bidi w:val="0"/>
              <w:rPr>
                <w:color w:val="0070C0"/>
              </w:rPr>
            </w:pPr>
            <w:r w:rsidRPr="00A44E1D">
              <w:rPr>
                <w:color w:val="ED7D31" w:themeColor="accent2"/>
              </w:rPr>
              <w:t>0 = Do not meet criteria</w:t>
            </w:r>
          </w:p>
        </w:tc>
      </w:tr>
      <w:tr w:rsidR="00FB5448" w14:paraId="119F77BB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B3DC601" w14:textId="50ABE4E2" w:rsidR="00925C1B" w:rsidRDefault="00925C1B" w:rsidP="00925C1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Low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BE1E5F6" w14:textId="51688C37" w:rsidR="00925C1B" w:rsidRPr="009C0F95" w:rsidRDefault="005B4B9E" w:rsidP="00925C1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  <w:sz w:val="24"/>
                <w:szCs w:val="24"/>
              </w:rPr>
              <w:t>Low physical activity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78721F8" w14:textId="6C49533C" w:rsidR="00925C1B" w:rsidRPr="005B4B9E" w:rsidRDefault="005B4B9E" w:rsidP="00925C1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Low = 1 If [(High + Mod) = 0]</w:t>
            </w:r>
          </w:p>
          <w:p w14:paraId="343FE0CA" w14:textId="3C61A07A" w:rsidR="00A44E1D" w:rsidRPr="00A44E1D" w:rsidRDefault="00A44E1D" w:rsidP="00A44E1D">
            <w:pPr>
              <w:bidi w:val="0"/>
              <w:rPr>
                <w:color w:val="ED7D31" w:themeColor="accent2"/>
              </w:rPr>
            </w:pPr>
            <w:r w:rsidRPr="00A44E1D">
              <w:rPr>
                <w:color w:val="ED7D31" w:themeColor="accent2"/>
              </w:rPr>
              <w:t xml:space="preserve">1 = </w:t>
            </w:r>
            <w:r>
              <w:rPr>
                <w:color w:val="ED7D31" w:themeColor="accent2"/>
              </w:rPr>
              <w:t>Low physical activity</w:t>
            </w:r>
          </w:p>
        </w:tc>
      </w:tr>
      <w:tr w:rsidR="00FB5448" w14:paraId="6FAE679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486FA55" w14:textId="6D789275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r w:rsidRPr="00E561A3">
              <w:t>Cat.PA</w:t>
            </w:r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93E7620" w14:textId="7696476B" w:rsidR="000B5FDB" w:rsidRPr="009C0F95" w:rsidRDefault="005B4B9E" w:rsidP="000B5FD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>All categories in one column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64103BA" w14:textId="77777777" w:rsidR="000B5FDB" w:rsidRDefault="005B4B9E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High physical activity</w:t>
            </w:r>
          </w:p>
          <w:p w14:paraId="76745E68" w14:textId="77777777" w:rsidR="005B4B9E" w:rsidRDefault="005B4B9E" w:rsidP="005B4B9E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2 = Moderate physical activity</w:t>
            </w:r>
          </w:p>
          <w:p w14:paraId="6C46B584" w14:textId="4FA682CE" w:rsidR="005B4B9E" w:rsidRPr="00F679C3" w:rsidRDefault="005B4B9E" w:rsidP="005B4B9E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3 = Low physical activity</w:t>
            </w:r>
          </w:p>
        </w:tc>
      </w:tr>
      <w:tr w:rsidR="00FB5448" w14:paraId="581B3523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0C8CF38" w14:textId="459782F9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Wt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2C25636" w14:textId="6CC69525" w:rsidR="000B5FDB" w:rsidRPr="009C0F95" w:rsidRDefault="005B4B9E" w:rsidP="000B5FD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>Weight of females in K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472184D" w14:textId="4D4569A0" w:rsidR="000B5FDB" w:rsidRPr="00F679C3" w:rsidRDefault="00701709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Continuous</w:t>
            </w:r>
          </w:p>
        </w:tc>
      </w:tr>
      <w:tr w:rsidR="00FB5448" w14:paraId="0D873C8F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6D27787" w14:textId="608856A8" w:rsidR="00701709" w:rsidRDefault="00701709" w:rsidP="00701709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Kcal.W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3403A86" w14:textId="01432FCA" w:rsidR="00701709" w:rsidRPr="009C0F95" w:rsidRDefault="00C64ACB" w:rsidP="00701709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 xml:space="preserve">Kilocalories exerted in </w:t>
            </w:r>
            <w:r w:rsidR="00701709" w:rsidRPr="009C0F95">
              <w:rPr>
                <w:color w:val="000000" w:themeColor="text1"/>
              </w:rPr>
              <w:t>Walking MET-min</w:t>
            </w:r>
            <w:r w:rsidRPr="009C0F95">
              <w:rPr>
                <w:color w:val="000000" w:themeColor="text1"/>
              </w:rPr>
              <w:t>utes/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21227A3" w14:textId="79ADE846" w:rsidR="00701709" w:rsidRPr="00F679C3" w:rsidRDefault="00C64ACB" w:rsidP="00701709">
            <w:pPr>
              <w:bidi w:val="0"/>
              <w:rPr>
                <w:color w:val="0070C0"/>
              </w:rPr>
            </w:pPr>
            <w:proofErr w:type="spellStart"/>
            <w:r>
              <w:rPr>
                <w:color w:val="0070C0"/>
              </w:rPr>
              <w:t>Kcal.W</w:t>
            </w:r>
            <w:proofErr w:type="spellEnd"/>
            <w:r>
              <w:rPr>
                <w:color w:val="0070C0"/>
              </w:rPr>
              <w:t xml:space="preserve"> = </w:t>
            </w:r>
            <w:r w:rsidR="00701709" w:rsidRPr="00701709">
              <w:rPr>
                <w:color w:val="0070C0"/>
              </w:rPr>
              <w:t>WMET</w:t>
            </w:r>
            <w:r>
              <w:rPr>
                <w:color w:val="0070C0"/>
              </w:rPr>
              <w:t xml:space="preserve"> </w:t>
            </w:r>
            <w:r w:rsidR="00701709" w:rsidRPr="00701709">
              <w:rPr>
                <w:color w:val="0070C0"/>
              </w:rPr>
              <w:t>x</w:t>
            </w:r>
            <w:r>
              <w:rPr>
                <w:color w:val="0070C0"/>
              </w:rPr>
              <w:t xml:space="preserve"> </w:t>
            </w:r>
            <w:r w:rsidR="00701709" w:rsidRPr="00701709">
              <w:rPr>
                <w:color w:val="0070C0"/>
              </w:rPr>
              <w:t>(W</w:t>
            </w:r>
            <w:r>
              <w:rPr>
                <w:color w:val="0070C0"/>
              </w:rPr>
              <w:t xml:space="preserve">eight / </w:t>
            </w:r>
            <w:r w:rsidR="00701709" w:rsidRPr="00701709">
              <w:rPr>
                <w:color w:val="0070C0"/>
              </w:rPr>
              <w:t>60</w:t>
            </w:r>
            <w:r>
              <w:rPr>
                <w:color w:val="0070C0"/>
              </w:rPr>
              <w:t xml:space="preserve"> kg</w:t>
            </w:r>
            <w:r w:rsidR="00701709" w:rsidRPr="00701709">
              <w:rPr>
                <w:color w:val="0070C0"/>
              </w:rPr>
              <w:t>)</w:t>
            </w:r>
            <w:r>
              <w:rPr>
                <w:color w:val="0070C0"/>
              </w:rPr>
              <w:t xml:space="preserve"> </w:t>
            </w:r>
          </w:p>
        </w:tc>
      </w:tr>
      <w:tr w:rsidR="00FB5448" w14:paraId="05645D1A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82AF11A" w14:textId="697160D1" w:rsidR="00C64ACB" w:rsidRDefault="00C64ACB" w:rsidP="00C64AC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Kcal.M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427030F0" w14:textId="02E5B125" w:rsidR="00C64ACB" w:rsidRPr="009C0F95" w:rsidRDefault="00C64ACB" w:rsidP="00C64AC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 xml:space="preserve">Kilocalories exerted in </w:t>
            </w:r>
            <w:r w:rsidRPr="009C0F95">
              <w:rPr>
                <w:color w:val="000000" w:themeColor="text1"/>
              </w:rPr>
              <w:t>Moderate</w:t>
            </w:r>
            <w:r w:rsidRPr="009C0F95">
              <w:rPr>
                <w:color w:val="000000" w:themeColor="text1"/>
              </w:rPr>
              <w:t xml:space="preserve"> MET-minutes/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5122D65" w14:textId="21B3CFA4" w:rsidR="00C64ACB" w:rsidRPr="00F679C3" w:rsidRDefault="00C64ACB" w:rsidP="00C64ACB">
            <w:pPr>
              <w:bidi w:val="0"/>
              <w:rPr>
                <w:color w:val="0070C0"/>
              </w:rPr>
            </w:pPr>
            <w:proofErr w:type="spellStart"/>
            <w:r>
              <w:rPr>
                <w:color w:val="0070C0"/>
              </w:rPr>
              <w:t>Kcal.M</w:t>
            </w:r>
            <w:proofErr w:type="spellEnd"/>
            <w:r>
              <w:rPr>
                <w:color w:val="0070C0"/>
              </w:rPr>
              <w:t xml:space="preserve"> = </w:t>
            </w:r>
            <w:r w:rsidRPr="00701709">
              <w:rPr>
                <w:color w:val="0070C0"/>
              </w:rPr>
              <w:t>MMET</w:t>
            </w:r>
            <w:r>
              <w:rPr>
                <w:color w:val="0070C0"/>
              </w:rPr>
              <w:t xml:space="preserve"> </w:t>
            </w:r>
            <w:r w:rsidRPr="00701709">
              <w:rPr>
                <w:color w:val="0070C0"/>
              </w:rPr>
              <w:t>x</w:t>
            </w:r>
            <w:r>
              <w:rPr>
                <w:color w:val="0070C0"/>
              </w:rPr>
              <w:t xml:space="preserve"> </w:t>
            </w:r>
            <w:r w:rsidRPr="00701709">
              <w:rPr>
                <w:color w:val="0070C0"/>
              </w:rPr>
              <w:t>(W</w:t>
            </w:r>
            <w:r>
              <w:rPr>
                <w:color w:val="0070C0"/>
              </w:rPr>
              <w:t xml:space="preserve">eight / </w:t>
            </w:r>
            <w:r w:rsidRPr="00701709">
              <w:rPr>
                <w:color w:val="0070C0"/>
              </w:rPr>
              <w:t>60</w:t>
            </w:r>
            <w:r>
              <w:rPr>
                <w:color w:val="0070C0"/>
              </w:rPr>
              <w:t xml:space="preserve"> kg</w:t>
            </w:r>
            <w:r w:rsidRPr="00701709">
              <w:rPr>
                <w:color w:val="0070C0"/>
              </w:rPr>
              <w:t>)</w:t>
            </w:r>
          </w:p>
        </w:tc>
      </w:tr>
      <w:tr w:rsidR="00FB5448" w14:paraId="382292BD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6546703" w14:textId="3D9C2072" w:rsidR="00C64ACB" w:rsidRDefault="00C64ACB" w:rsidP="00C64AC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r w:rsidRPr="00E561A3">
              <w:t>Kcal.V</w:t>
            </w:r>
            <w:proofErr w:type="spell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F00E39D" w14:textId="7D3A4328" w:rsidR="00C64ACB" w:rsidRPr="009C0F95" w:rsidRDefault="00C64ACB" w:rsidP="00C64AC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 xml:space="preserve">Kilocalories exerted in </w:t>
            </w:r>
            <w:r w:rsidRPr="009C0F95">
              <w:rPr>
                <w:color w:val="000000" w:themeColor="text1"/>
              </w:rPr>
              <w:t xml:space="preserve">Vigorous </w:t>
            </w:r>
            <w:r w:rsidRPr="009C0F95">
              <w:rPr>
                <w:color w:val="000000" w:themeColor="text1"/>
              </w:rPr>
              <w:t>MET-minutes/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028CBE4" w14:textId="7BF2FDA2" w:rsidR="00C64ACB" w:rsidRPr="00F679C3" w:rsidRDefault="00C64ACB" w:rsidP="00C64ACB">
            <w:pPr>
              <w:bidi w:val="0"/>
              <w:rPr>
                <w:color w:val="0070C0"/>
              </w:rPr>
            </w:pPr>
            <w:proofErr w:type="spellStart"/>
            <w:r>
              <w:rPr>
                <w:color w:val="0070C0"/>
              </w:rPr>
              <w:t>Kcal.</w:t>
            </w:r>
            <w:r>
              <w:rPr>
                <w:color w:val="0070C0"/>
              </w:rPr>
              <w:t>V</w:t>
            </w:r>
            <w:proofErr w:type="spellEnd"/>
            <w:r>
              <w:rPr>
                <w:color w:val="0070C0"/>
              </w:rPr>
              <w:t xml:space="preserve"> = </w:t>
            </w:r>
            <w:r>
              <w:rPr>
                <w:color w:val="0070C0"/>
              </w:rPr>
              <w:t>V</w:t>
            </w:r>
            <w:r w:rsidRPr="00701709">
              <w:rPr>
                <w:color w:val="0070C0"/>
              </w:rPr>
              <w:t>MET</w:t>
            </w:r>
            <w:r>
              <w:rPr>
                <w:color w:val="0070C0"/>
              </w:rPr>
              <w:t xml:space="preserve"> </w:t>
            </w:r>
            <w:r w:rsidRPr="00701709">
              <w:rPr>
                <w:color w:val="0070C0"/>
              </w:rPr>
              <w:t>x</w:t>
            </w:r>
            <w:r>
              <w:rPr>
                <w:color w:val="0070C0"/>
              </w:rPr>
              <w:t xml:space="preserve"> </w:t>
            </w:r>
            <w:r w:rsidRPr="00701709">
              <w:rPr>
                <w:color w:val="0070C0"/>
              </w:rPr>
              <w:t>(W</w:t>
            </w:r>
            <w:r>
              <w:rPr>
                <w:color w:val="0070C0"/>
              </w:rPr>
              <w:t xml:space="preserve">eight / </w:t>
            </w:r>
            <w:r w:rsidRPr="00701709">
              <w:rPr>
                <w:color w:val="0070C0"/>
              </w:rPr>
              <w:t>60</w:t>
            </w:r>
            <w:r>
              <w:rPr>
                <w:color w:val="0070C0"/>
              </w:rPr>
              <w:t xml:space="preserve"> kg</w:t>
            </w:r>
            <w:r w:rsidRPr="00701709">
              <w:rPr>
                <w:color w:val="0070C0"/>
              </w:rPr>
              <w:t>)</w:t>
            </w:r>
          </w:p>
        </w:tc>
      </w:tr>
      <w:tr w:rsidR="00FB5448" w14:paraId="10D9E95C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21643D3F" w14:textId="29958C2F" w:rsidR="00C64ACB" w:rsidRDefault="00C64ACB" w:rsidP="00C64AC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proofErr w:type="gramStart"/>
            <w:r w:rsidRPr="00E561A3">
              <w:t>T.Kcal</w:t>
            </w:r>
            <w:proofErr w:type="spellEnd"/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D8E60EC" w14:textId="2BF97FBB" w:rsidR="00C64ACB" w:rsidRPr="009C0F95" w:rsidRDefault="00C64ACB" w:rsidP="00C64AC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>Total k</w:t>
            </w:r>
            <w:r w:rsidRPr="009C0F95">
              <w:rPr>
                <w:color w:val="000000" w:themeColor="text1"/>
              </w:rPr>
              <w:t>ilocalories exerted</w:t>
            </w:r>
            <w:r w:rsidRPr="009C0F95">
              <w:rPr>
                <w:color w:val="000000" w:themeColor="text1"/>
              </w:rPr>
              <w:t xml:space="preserve"> / week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7A28F8B3" w14:textId="1C04A82B" w:rsidR="00C64ACB" w:rsidRPr="00F679C3" w:rsidRDefault="00C64ACB" w:rsidP="00C64ACB">
            <w:pPr>
              <w:bidi w:val="0"/>
              <w:rPr>
                <w:color w:val="0070C0"/>
              </w:rPr>
            </w:pPr>
            <w:proofErr w:type="spellStart"/>
            <w:proofErr w:type="gramStart"/>
            <w:r w:rsidRPr="00701709">
              <w:rPr>
                <w:color w:val="0070C0"/>
              </w:rPr>
              <w:t>T</w:t>
            </w:r>
            <w:r>
              <w:rPr>
                <w:color w:val="0070C0"/>
              </w:rPr>
              <w:t>.Kcal</w:t>
            </w:r>
            <w:proofErr w:type="spellEnd"/>
            <w:proofErr w:type="gramEnd"/>
            <w:r>
              <w:rPr>
                <w:color w:val="0070C0"/>
              </w:rPr>
              <w:t xml:space="preserve"> = </w:t>
            </w:r>
            <w:proofErr w:type="spellStart"/>
            <w:r>
              <w:rPr>
                <w:color w:val="0070C0"/>
              </w:rPr>
              <w:t>Kcal.W</w:t>
            </w:r>
            <w:proofErr w:type="spellEnd"/>
            <w:r>
              <w:rPr>
                <w:color w:val="0070C0"/>
              </w:rPr>
              <w:t xml:space="preserve"> + </w:t>
            </w:r>
            <w:proofErr w:type="spellStart"/>
            <w:r>
              <w:rPr>
                <w:color w:val="0070C0"/>
              </w:rPr>
              <w:t>Kcal.M</w:t>
            </w:r>
            <w:proofErr w:type="spellEnd"/>
            <w:r>
              <w:rPr>
                <w:color w:val="0070C0"/>
              </w:rPr>
              <w:t xml:space="preserve"> + </w:t>
            </w:r>
            <w:proofErr w:type="spellStart"/>
            <w:r>
              <w:rPr>
                <w:color w:val="0070C0"/>
              </w:rPr>
              <w:t>Kcal.V</w:t>
            </w:r>
            <w:proofErr w:type="spellEnd"/>
          </w:p>
        </w:tc>
      </w:tr>
      <w:tr w:rsidR="00FB5448" w14:paraId="7DA5AF0B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12DA2B7E" w14:textId="692FA796" w:rsidR="000B5FDB" w:rsidRDefault="000B5FDB" w:rsidP="000B5FDB">
            <w:pPr>
              <w:bidi w:val="0"/>
              <w:rPr>
                <w:color w:val="0070C0"/>
                <w:sz w:val="24"/>
                <w:szCs w:val="24"/>
              </w:rPr>
            </w:pPr>
            <w:proofErr w:type="spellStart"/>
            <w:proofErr w:type="gramStart"/>
            <w:r w:rsidRPr="00E561A3">
              <w:t>T.Kcal.G</w:t>
            </w:r>
            <w:proofErr w:type="spellEnd"/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56C335AC" w14:textId="7134D247" w:rsidR="000B5FDB" w:rsidRPr="009C0F95" w:rsidRDefault="000B5FDB" w:rsidP="000B5FDB">
            <w:pPr>
              <w:bidi w:val="0"/>
              <w:rPr>
                <w:color w:val="000000" w:themeColor="text1"/>
                <w:sz w:val="24"/>
                <w:szCs w:val="24"/>
              </w:rPr>
            </w:pPr>
            <w:r w:rsidRPr="009C0F95">
              <w:rPr>
                <w:color w:val="000000" w:themeColor="text1"/>
              </w:rPr>
              <w:t xml:space="preserve">Total </w:t>
            </w:r>
            <w:r w:rsidR="00C64ACB" w:rsidRPr="009C0F95">
              <w:rPr>
                <w:color w:val="000000" w:themeColor="text1"/>
              </w:rPr>
              <w:t>kilocalories exerted</w:t>
            </w:r>
            <w:r w:rsidR="00C64ACB" w:rsidRPr="009C0F95">
              <w:rPr>
                <w:color w:val="000000" w:themeColor="text1"/>
              </w:rPr>
              <w:t>/w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D23ED0D" w14:textId="77777777" w:rsidR="000B5FDB" w:rsidRDefault="00C64ACB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&lt; 3000 / week</w:t>
            </w:r>
          </w:p>
          <w:p w14:paraId="19EEEA78" w14:textId="42F1D87A" w:rsidR="00C64ACB" w:rsidRPr="00F679C3" w:rsidRDefault="00C64ACB" w:rsidP="00C64AC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2 = </w:t>
            </w:r>
            <w:r>
              <w:rPr>
                <w:rFonts w:cstheme="minorHAnsi"/>
                <w:color w:val="0070C0"/>
              </w:rPr>
              <w:t>≥</w:t>
            </w:r>
            <w:r>
              <w:rPr>
                <w:color w:val="0070C0"/>
              </w:rPr>
              <w:t xml:space="preserve"> 3000 / week</w:t>
            </w:r>
          </w:p>
        </w:tc>
      </w:tr>
      <w:tr w:rsidR="00C64ACB" w14:paraId="6E240436" w14:textId="77777777" w:rsidTr="00FB5448">
        <w:tc>
          <w:tcPr>
            <w:tcW w:w="1129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39720DBD" w14:textId="6522977F" w:rsidR="00C64ACB" w:rsidRPr="00E561A3" w:rsidRDefault="00C64ACB" w:rsidP="000B5FDB">
            <w:pPr>
              <w:bidi w:val="0"/>
            </w:pPr>
            <w:r>
              <w:t>P</w:t>
            </w:r>
            <w:proofErr w:type="gramStart"/>
            <w:r>
              <w:t>1.G</w:t>
            </w:r>
            <w:proofErr w:type="gramEnd"/>
          </w:p>
        </w:tc>
        <w:tc>
          <w:tcPr>
            <w:tcW w:w="3534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6785DEC1" w14:textId="6F834790" w:rsidR="00C64ACB" w:rsidRPr="009C0F95" w:rsidRDefault="00C64ACB" w:rsidP="000B5FDB">
            <w:pPr>
              <w:bidi w:val="0"/>
              <w:rPr>
                <w:color w:val="000000" w:themeColor="text1"/>
              </w:rPr>
            </w:pPr>
            <w:r w:rsidRPr="009C0F95">
              <w:rPr>
                <w:color w:val="000000" w:themeColor="text1"/>
              </w:rPr>
              <w:t>Sitting per day in minutes</w:t>
            </w:r>
            <w:r w:rsidRPr="009C0F95">
              <w:rPr>
                <w:color w:val="000000" w:themeColor="text1"/>
              </w:rPr>
              <w:t xml:space="preserve"> - Grouping</w:t>
            </w:r>
          </w:p>
        </w:tc>
        <w:tc>
          <w:tcPr>
            <w:tcW w:w="4961" w:type="dxa"/>
            <w:tcBorders>
              <w:top w:val="single" w:sz="12" w:space="0" w:color="AEAAAA" w:themeColor="background2" w:themeShade="BF"/>
              <w:left w:val="single" w:sz="12" w:space="0" w:color="AEAAAA" w:themeColor="background2" w:themeShade="BF"/>
              <w:bottom w:val="single" w:sz="12" w:space="0" w:color="AEAAAA" w:themeColor="background2" w:themeShade="BF"/>
              <w:right w:val="single" w:sz="12" w:space="0" w:color="AEAAAA" w:themeColor="background2" w:themeShade="BF"/>
            </w:tcBorders>
          </w:tcPr>
          <w:p w14:paraId="09594285" w14:textId="77777777" w:rsidR="00C64ACB" w:rsidRDefault="00C64ACB" w:rsidP="000B5FD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>1 = &gt; 300 min/day</w:t>
            </w:r>
          </w:p>
          <w:p w14:paraId="15BF7CD0" w14:textId="1152C88A" w:rsidR="00C64ACB" w:rsidRDefault="00C64ACB" w:rsidP="00C64ACB">
            <w:pPr>
              <w:bidi w:val="0"/>
              <w:rPr>
                <w:color w:val="0070C0"/>
              </w:rPr>
            </w:pPr>
            <w:r>
              <w:rPr>
                <w:color w:val="0070C0"/>
              </w:rPr>
              <w:t xml:space="preserve">2 = </w:t>
            </w:r>
            <w:r>
              <w:rPr>
                <w:rFonts w:cstheme="minorHAnsi"/>
                <w:color w:val="0070C0"/>
              </w:rPr>
              <w:t>≤</w:t>
            </w:r>
            <w:r>
              <w:rPr>
                <w:color w:val="0070C0"/>
              </w:rPr>
              <w:t xml:space="preserve"> 300 min/day</w:t>
            </w:r>
          </w:p>
        </w:tc>
      </w:tr>
    </w:tbl>
    <w:p w14:paraId="7B80686A" w14:textId="77777777" w:rsidR="00F56593" w:rsidRPr="00F56593" w:rsidRDefault="00F56593" w:rsidP="00F56593">
      <w:pPr>
        <w:bidi w:val="0"/>
        <w:rPr>
          <w:color w:val="0070C0"/>
          <w:sz w:val="24"/>
          <w:szCs w:val="24"/>
        </w:rPr>
      </w:pPr>
    </w:p>
    <w:sectPr w:rsidR="00F56593" w:rsidRPr="00F56593" w:rsidSect="00911C8C">
      <w:footerReference w:type="default" r:id="rId7"/>
      <w:pgSz w:w="11906" w:h="16838"/>
      <w:pgMar w:top="1134" w:right="1134" w:bottom="1134" w:left="1134" w:header="720" w:footer="720" w:gutter="0"/>
      <w:pgBorders w:offsetFrom="page">
        <w:top w:val="single" w:sz="4" w:space="24" w:color="1F4E79" w:themeColor="accent1" w:themeShade="80"/>
        <w:left w:val="single" w:sz="4" w:space="24" w:color="1F4E79" w:themeColor="accent1" w:themeShade="80"/>
        <w:bottom w:val="single" w:sz="4" w:space="24" w:color="1F4E79" w:themeColor="accent1" w:themeShade="80"/>
        <w:right w:val="single" w:sz="4" w:space="24" w:color="1F4E79" w:themeColor="accent1" w:themeShade="80"/>
      </w:pgBorders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AF2AD" w14:textId="77777777" w:rsidR="00C41941" w:rsidRDefault="00C41941" w:rsidP="00911C8C">
      <w:pPr>
        <w:spacing w:after="0" w:line="240" w:lineRule="auto"/>
      </w:pPr>
      <w:r>
        <w:separator/>
      </w:r>
    </w:p>
  </w:endnote>
  <w:endnote w:type="continuationSeparator" w:id="0">
    <w:p w14:paraId="3BEC9F06" w14:textId="77777777" w:rsidR="00C41941" w:rsidRDefault="00C41941" w:rsidP="00911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1959517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BD70A" w14:textId="0782F12F" w:rsidR="00911C8C" w:rsidRDefault="00911C8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9AB59C" w14:textId="77777777" w:rsidR="00911C8C" w:rsidRDefault="00911C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8C015" w14:textId="77777777" w:rsidR="00C41941" w:rsidRDefault="00C41941" w:rsidP="00911C8C">
      <w:pPr>
        <w:spacing w:after="0" w:line="240" w:lineRule="auto"/>
      </w:pPr>
      <w:r>
        <w:separator/>
      </w:r>
    </w:p>
  </w:footnote>
  <w:footnote w:type="continuationSeparator" w:id="0">
    <w:p w14:paraId="3477B2CC" w14:textId="77777777" w:rsidR="00C41941" w:rsidRDefault="00C41941" w:rsidP="00911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D2731"/>
    <w:multiLevelType w:val="hybridMultilevel"/>
    <w:tmpl w:val="2FDC804C"/>
    <w:lvl w:ilvl="0" w:tplc="F564AD42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8993FA7"/>
    <w:multiLevelType w:val="hybridMultilevel"/>
    <w:tmpl w:val="5CCC9158"/>
    <w:lvl w:ilvl="0" w:tplc="5A9CA416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F90EB9"/>
    <w:multiLevelType w:val="hybridMultilevel"/>
    <w:tmpl w:val="CC8EE41C"/>
    <w:lvl w:ilvl="0" w:tplc="B4D626A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735E4D"/>
    <w:multiLevelType w:val="hybridMultilevel"/>
    <w:tmpl w:val="F4481BAE"/>
    <w:lvl w:ilvl="0" w:tplc="9244C5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593"/>
    <w:rsid w:val="000B5FDB"/>
    <w:rsid w:val="005B4B9E"/>
    <w:rsid w:val="005D6285"/>
    <w:rsid w:val="00701709"/>
    <w:rsid w:val="00911C8C"/>
    <w:rsid w:val="00925C1B"/>
    <w:rsid w:val="00977F22"/>
    <w:rsid w:val="009C0F95"/>
    <w:rsid w:val="00A07EDF"/>
    <w:rsid w:val="00A44E1D"/>
    <w:rsid w:val="00C338A7"/>
    <w:rsid w:val="00C41941"/>
    <w:rsid w:val="00C64ACB"/>
    <w:rsid w:val="00D514C2"/>
    <w:rsid w:val="00E4206D"/>
    <w:rsid w:val="00F56593"/>
    <w:rsid w:val="00F679C3"/>
    <w:rsid w:val="00FB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63A7"/>
  <w15:chartTrackingRefBased/>
  <w15:docId w15:val="{5620D79A-32CD-4556-A144-9738B990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0F9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C8C"/>
  </w:style>
  <w:style w:type="paragraph" w:styleId="Footer">
    <w:name w:val="footer"/>
    <w:basedOn w:val="Normal"/>
    <w:link w:val="FooterChar"/>
    <w:uiPriority w:val="99"/>
    <w:unhideWhenUsed/>
    <w:rsid w:val="00911C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5</TotalTime>
  <Pages>3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al Dhair</dc:creator>
  <cp:keywords/>
  <dc:description/>
  <cp:lastModifiedBy>Dr. Amal Dhair</cp:lastModifiedBy>
  <cp:revision>1</cp:revision>
  <dcterms:created xsi:type="dcterms:W3CDTF">2020-06-08T16:39:00Z</dcterms:created>
  <dcterms:modified xsi:type="dcterms:W3CDTF">2020-06-09T16:20:00Z</dcterms:modified>
</cp:coreProperties>
</file>